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1387D" w:rsidRDefault="00D549E2" w:rsidP="00D56E74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 w:rsidR="00D56E74" w:rsidRPr="00D56E74">
        <w:rPr>
          <w:rFonts w:ascii="Times New Roman" w:hAnsi="Times New Roman" w:cs="Times New Roman"/>
        </w:rPr>
        <w:t>6. Predicted Dose–Response Effects by Exercise Modality and Dos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44"/>
        <w:gridCol w:w="1212"/>
        <w:gridCol w:w="1664"/>
        <w:gridCol w:w="1524"/>
        <w:gridCol w:w="1801"/>
        <w:gridCol w:w="1664"/>
        <w:gridCol w:w="1801"/>
        <w:gridCol w:w="1524"/>
        <w:gridCol w:w="1524"/>
      </w:tblGrid>
      <w:tr w:rsidR="0081387D" w:rsidTr="0081387D">
        <w:trPr>
          <w:trHeight w:val="340"/>
        </w:trPr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81387D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agent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81387D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dose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81387D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mean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81387D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sd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81387D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0.025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81387D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0.25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81387D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0.5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81387D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0.75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81387D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0.975</w:t>
            </w:r>
          </w:p>
        </w:tc>
      </w:tr>
      <w:tr w:rsidR="0081387D" w:rsidTr="0081387D">
        <w:trPr>
          <w:trHeight w:val="340"/>
        </w:trPr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Placebo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16470176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1027054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022259772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08465013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146283838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2288234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4130462</w:t>
            </w:r>
          </w:p>
        </w:tc>
      </w:tr>
      <w:tr w:rsidR="0081387D" w:rsidTr="0081387D">
        <w:trPr>
          <w:trHeight w:val="34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Cycling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11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2303637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141115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-0.01506801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13252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21568749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321630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5366669</w:t>
            </w:r>
          </w:p>
        </w:tc>
      </w:tr>
      <w:tr w:rsidR="0081387D" w:rsidTr="0081387D">
        <w:trPr>
          <w:trHeight w:val="34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Cycling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22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2823779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194508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-0.0748131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1493663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26782528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408089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6827909</w:t>
            </w:r>
          </w:p>
        </w:tc>
      </w:tr>
      <w:tr w:rsidR="0081387D" w:rsidTr="0081387D">
        <w:trPr>
          <w:trHeight w:val="34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Cycling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33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3207445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231918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-0.11453567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1641919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30564280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467784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7949562</w:t>
            </w:r>
          </w:p>
        </w:tc>
      </w:tr>
      <w:tr w:rsidR="0081387D" w:rsidTr="0081387D">
        <w:trPr>
          <w:trHeight w:val="34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Cycling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44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3454633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249688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-0.11999822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1781084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32921124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502802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8575689</w:t>
            </w:r>
          </w:p>
        </w:tc>
      </w:tr>
      <w:tr w:rsidR="0081387D" w:rsidTr="0081387D">
        <w:trPr>
          <w:trHeight w:val="34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Cycling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56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3568641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250977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-0.11021889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1858027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34271178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513483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8794933</w:t>
            </w:r>
          </w:p>
        </w:tc>
      </w:tr>
      <w:tr w:rsidR="0081387D" w:rsidTr="0081387D">
        <w:trPr>
          <w:trHeight w:val="34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Cycling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67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3530468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246964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-0.10128715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1808184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34479884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508877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8753008</w:t>
            </w:r>
          </w:p>
        </w:tc>
      </w:tr>
      <w:tr w:rsidR="0081387D" w:rsidTr="0081387D">
        <w:trPr>
          <w:trHeight w:val="34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Cycling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78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3355818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258893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-0.14642134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1516513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32499846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500439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8842411</w:t>
            </w:r>
          </w:p>
        </w:tc>
      </w:tr>
      <w:tr w:rsidR="0081387D" w:rsidTr="0081387D">
        <w:trPr>
          <w:trHeight w:val="34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Cycling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89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3044690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310651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-0.2853722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0858197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29296017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507180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9340854</w:t>
            </w:r>
          </w:p>
        </w:tc>
      </w:tr>
      <w:tr w:rsidR="0081387D" w:rsidTr="0081387D">
        <w:trPr>
          <w:trHeight w:val="34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Cycling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100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259708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41222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-0.50799685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-0.0236258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24352091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533154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1.1002278</w:t>
            </w:r>
          </w:p>
        </w:tc>
      </w:tr>
      <w:tr w:rsidR="0081387D" w:rsidTr="0081387D">
        <w:trPr>
          <w:trHeight w:val="34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ECCT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11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2824393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136831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04795048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187819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26640032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365334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5867259</w:t>
            </w:r>
          </w:p>
        </w:tc>
      </w:tr>
      <w:tr w:rsidR="0081387D" w:rsidTr="0081387D">
        <w:trPr>
          <w:trHeight w:val="34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ECCT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22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373578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184909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0368486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2483512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36071218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487889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7718591</w:t>
            </w:r>
          </w:p>
        </w:tc>
      </w:tr>
      <w:tr w:rsidR="0081387D" w:rsidTr="0081387D">
        <w:trPr>
          <w:trHeight w:val="34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ECCT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33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4381196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219234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03622124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2896814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4271516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573093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9042685</w:t>
            </w:r>
          </w:p>
        </w:tc>
      </w:tr>
      <w:tr w:rsidR="0081387D" w:rsidTr="0081387D">
        <w:trPr>
          <w:trHeight w:val="34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ECCT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44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4760623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235408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03842531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317348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46625544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622311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9671162</w:t>
            </w:r>
          </w:p>
        </w:tc>
      </w:tr>
      <w:tr w:rsidR="0081387D" w:rsidTr="0081387D">
        <w:trPr>
          <w:trHeight w:val="336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ECCT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56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4871192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234505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05321392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3274631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47759450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629625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9752052</w:t>
            </w:r>
          </w:p>
        </w:tc>
      </w:tr>
      <w:tr w:rsidR="0081387D" w:rsidTr="0081387D">
        <w:trPr>
          <w:trHeight w:val="336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ECCT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67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4694474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224289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05429611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3210026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45481901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606162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9429729</w:t>
            </w:r>
          </w:p>
        </w:tc>
      </w:tr>
      <w:tr w:rsidR="0081387D" w:rsidTr="0081387D">
        <w:trPr>
          <w:trHeight w:val="336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ECCT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78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4251773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221325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00542203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2829866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41588305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568628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8844179</w:t>
            </w:r>
          </w:p>
        </w:tc>
      </w:tr>
      <w:tr w:rsidR="0081387D" w:rsidTr="0081387D">
        <w:trPr>
          <w:trHeight w:val="336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ECCT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89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3543090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249697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-0.14834434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1974048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35458288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514502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8391811</w:t>
            </w:r>
          </w:p>
        </w:tc>
      </w:tr>
      <w:tr w:rsidR="0081387D" w:rsidTr="0081387D">
        <w:trPr>
          <w:trHeight w:val="34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ECCT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100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2568424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325091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-0.39425778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0570131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25592632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475012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8624576</w:t>
            </w:r>
          </w:p>
        </w:tc>
      </w:tr>
      <w:tr w:rsidR="0081387D" w:rsidTr="0081387D">
        <w:trPr>
          <w:trHeight w:val="336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FT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1979968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17708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-0.1341770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0807391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1913206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30832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5604514</w:t>
            </w:r>
          </w:p>
        </w:tc>
      </w:tr>
      <w:tr w:rsidR="0081387D" w:rsidTr="0081387D">
        <w:trPr>
          <w:trHeight w:val="34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FT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17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2343590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270888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-0.2903053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0597350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23300624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403319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7662562</w:t>
            </w:r>
          </w:p>
        </w:tc>
      </w:tr>
      <w:tr w:rsidR="0081387D" w:rsidTr="0081387D">
        <w:trPr>
          <w:trHeight w:val="34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FT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25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2691166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32549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-0.38264458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0593694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2669628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470679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9154617</w:t>
            </w:r>
          </w:p>
        </w:tc>
      </w:tr>
      <w:tr w:rsidR="0081387D" w:rsidTr="0081387D">
        <w:trPr>
          <w:trHeight w:val="34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lastRenderedPageBreak/>
              <w:t>FT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33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3051400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34632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-0.38786202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081844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30259148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519920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9930149</w:t>
            </w:r>
          </w:p>
        </w:tc>
      </w:tr>
      <w:tr w:rsidR="0081387D" w:rsidTr="0081387D">
        <w:trPr>
          <w:trHeight w:val="34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FT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42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3471793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332742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-0.3067834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1286275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34579488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550933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1.0054595</w:t>
            </w:r>
          </w:p>
        </w:tc>
      </w:tr>
      <w:tr w:rsidR="0081387D" w:rsidTr="0081387D">
        <w:trPr>
          <w:trHeight w:val="336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FT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50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3858924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298188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-0.18873052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1916806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38649430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570497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9901543</w:t>
            </w:r>
          </w:p>
        </w:tc>
      </w:tr>
      <w:tr w:rsidR="0081387D" w:rsidTr="0081387D">
        <w:trPr>
          <w:trHeight w:val="336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FT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58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4258712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269783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-0.08907881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2469092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42189903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598479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97163</w:t>
            </w:r>
          </w:p>
        </w:tc>
      </w:tr>
      <w:tr w:rsidR="0081387D" w:rsidTr="0081387D">
        <w:trPr>
          <w:trHeight w:val="336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FT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67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4723604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310290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-0.12115974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2723502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45521442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673088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1.1007463</w:t>
            </w:r>
          </w:p>
        </w:tc>
      </w:tr>
      <w:tr w:rsidR="0081387D" w:rsidTr="0081387D">
        <w:trPr>
          <w:trHeight w:val="336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FT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75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5150290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442968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-0.33793123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2274492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50429762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80385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1.4038456</w:t>
            </w:r>
          </w:p>
        </w:tc>
      </w:tr>
      <w:tr w:rsidR="0081387D" w:rsidTr="0081387D">
        <w:trPr>
          <w:trHeight w:val="336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MBE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11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283852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127964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06260929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1946247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27112342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366294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5558982</w:t>
            </w:r>
          </w:p>
        </w:tc>
      </w:tr>
      <w:tr w:rsidR="0081387D" w:rsidTr="0081387D">
        <w:trPr>
          <w:trHeight w:val="336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MBE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22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3773825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165535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07326748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2670201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37297097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484165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7191589</w:t>
            </w:r>
          </w:p>
        </w:tc>
      </w:tr>
      <w:tr w:rsidR="0081387D" w:rsidTr="0081387D">
        <w:trPr>
          <w:trHeight w:val="336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MBE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33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4452906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192785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08571723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3183796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44260370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569738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8342564</w:t>
            </w:r>
          </w:p>
        </w:tc>
      </w:tr>
      <w:tr w:rsidR="0081387D" w:rsidTr="0081387D">
        <w:trPr>
          <w:trHeight w:val="336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MBE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44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4875772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206859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09670946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3523321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48729424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621505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9085502</w:t>
            </w:r>
          </w:p>
        </w:tc>
      </w:tr>
      <w:tr w:rsidR="0081387D" w:rsidTr="0081387D">
        <w:trPr>
          <w:trHeight w:val="336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MBE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56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504486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21245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10305083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3610411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50063115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643163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9402335</w:t>
            </w:r>
          </w:p>
        </w:tc>
      </w:tr>
      <w:tr w:rsidR="0081387D" w:rsidTr="0081387D">
        <w:trPr>
          <w:trHeight w:val="336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MBE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67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4932011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220502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07017407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3411268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49207983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637064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934523</w:t>
            </w:r>
          </w:p>
        </w:tc>
      </w:tr>
      <w:tr w:rsidR="0081387D" w:rsidTr="0081387D">
        <w:trPr>
          <w:trHeight w:val="336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MBE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78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4562939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24851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-0.0176561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2876159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45305589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622283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9417341</w:t>
            </w:r>
          </w:p>
        </w:tc>
      </w:tr>
      <w:tr w:rsidR="0081387D" w:rsidTr="0081387D">
        <w:trPr>
          <w:trHeight w:val="336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MBE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89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393765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310398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-0.20289319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185652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39099136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594806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9914521</w:t>
            </w:r>
          </w:p>
        </w:tc>
      </w:tr>
      <w:tr w:rsidR="0081387D" w:rsidTr="0081387D">
        <w:trPr>
          <w:trHeight w:val="336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MBE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100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3056149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409606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-0.49071054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0346767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30426390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577327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1.1038824</w:t>
            </w:r>
          </w:p>
        </w:tc>
      </w:tr>
      <w:tr w:rsidR="0081387D" w:rsidTr="0081387D">
        <w:trPr>
          <w:trHeight w:val="336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Mul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22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1981673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1528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-0.07712818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0941404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19197113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295719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5175386</w:t>
            </w:r>
          </w:p>
        </w:tc>
      </w:tr>
      <w:tr w:rsidR="0081387D" w:rsidTr="0081387D">
        <w:trPr>
          <w:trHeight w:val="336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Mul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44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2216312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221334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-0.19731273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0740564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21833554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365230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6657307</w:t>
            </w:r>
          </w:p>
        </w:tc>
      </w:tr>
      <w:tr w:rsidR="0081387D" w:rsidTr="0081387D">
        <w:trPr>
          <w:trHeight w:val="336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Mul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67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2354678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272062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-0.29025917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0542953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23409826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414666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7723898</w:t>
            </w:r>
          </w:p>
        </w:tc>
      </w:tr>
      <w:tr w:rsidR="0081387D" w:rsidTr="0081387D">
        <w:trPr>
          <w:trHeight w:val="336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Mul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89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23847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296847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-0.33702980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0438579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23805886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431927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8228849</w:t>
            </w:r>
          </w:p>
        </w:tc>
      </w:tr>
      <w:tr w:rsidR="0081387D" w:rsidTr="0081387D">
        <w:trPr>
          <w:trHeight w:val="336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Mul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110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2320134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301845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-0.35476131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0348911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23069854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431837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8324542</w:t>
            </w:r>
          </w:p>
        </w:tc>
      </w:tr>
      <w:tr w:rsidR="0081387D" w:rsidTr="0081387D">
        <w:trPr>
          <w:trHeight w:val="336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Mul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130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2173881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296843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-0.37178836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024168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21150277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410125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815056</w:t>
            </w:r>
          </w:p>
        </w:tc>
      </w:tr>
      <w:tr w:rsidR="0081387D" w:rsidTr="0081387D">
        <w:trPr>
          <w:trHeight w:val="336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Mul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160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1799518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302529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-0.40096207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-0.0174302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17932724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369300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8035163</w:t>
            </w:r>
          </w:p>
        </w:tc>
      </w:tr>
      <w:tr w:rsidR="0081387D" w:rsidTr="0081387D">
        <w:trPr>
          <w:trHeight w:val="336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Mul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180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1446620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34406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-0.51575173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-0.0795176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14452369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360956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8448731</w:t>
            </w:r>
          </w:p>
        </w:tc>
      </w:tr>
      <w:tr w:rsidR="0081387D" w:rsidTr="0081387D">
        <w:trPr>
          <w:trHeight w:val="336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Mul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200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1011064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431264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-0.74611271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-0.1855014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09806156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374950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9760678</w:t>
            </w:r>
          </w:p>
        </w:tc>
      </w:tr>
      <w:tr w:rsidR="0081387D" w:rsidTr="0081387D">
        <w:trPr>
          <w:trHeight w:val="336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lastRenderedPageBreak/>
              <w:t>WE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027397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282533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-0.52880982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-0.1602452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02510313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218133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5995918</w:t>
            </w:r>
          </w:p>
        </w:tc>
      </w:tr>
      <w:tr w:rsidR="0081387D" w:rsidTr="0081387D">
        <w:trPr>
          <w:trHeight w:val="336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WE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17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-0.0450568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473520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-0.98169972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-0.3460899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-0.04809786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273599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8964463</w:t>
            </w:r>
          </w:p>
        </w:tc>
      </w:tr>
      <w:tr w:rsidR="0081387D" w:rsidTr="0081387D">
        <w:trPr>
          <w:trHeight w:val="336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WE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25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-0.047124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586985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-1.20206777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-0.4266889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-0.05080687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344625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1.117399</w:t>
            </w:r>
          </w:p>
        </w:tc>
      </w:tr>
      <w:tr w:rsidR="0081387D" w:rsidTr="0081387D">
        <w:trPr>
          <w:trHeight w:val="336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WE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33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0126598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638711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-1.23566329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-0.412087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00959258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441995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1.2886261</w:t>
            </w:r>
          </w:p>
        </w:tc>
      </w:tr>
      <w:tr w:rsidR="0081387D" w:rsidTr="0081387D">
        <w:trPr>
          <w:trHeight w:val="336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WE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42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1538484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625756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-1.08200243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-0.2671959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15878552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578358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1.4103247</w:t>
            </w:r>
          </w:p>
        </w:tc>
      </w:tr>
      <w:tr w:rsidR="0081387D" w:rsidTr="0081387D">
        <w:trPr>
          <w:trHeight w:val="336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WE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50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3450664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558436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-0.74430807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-0.034510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33867437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725225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1.4385426</w:t>
            </w:r>
          </w:p>
        </w:tc>
      </w:tr>
      <w:tr w:rsidR="0081387D" w:rsidTr="0081387D">
        <w:trPr>
          <w:trHeight w:val="336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WE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58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5981356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45973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-0.30048453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2779450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58802046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919090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1.5015218</w:t>
            </w:r>
          </w:p>
        </w:tc>
      </w:tr>
      <w:tr w:rsidR="0081387D" w:rsidTr="0081387D">
        <w:trPr>
          <w:trHeight w:val="336"/>
        </w:trPr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WE</w:t>
            </w: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670</w:t>
            </w:r>
          </w:p>
        </w:tc>
        <w:tc>
          <w:tcPr>
            <w:tcW w:w="5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95677017</w:t>
            </w:r>
          </w:p>
        </w:tc>
        <w:tc>
          <w:tcPr>
            <w:tcW w:w="5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3962611</w:t>
            </w:r>
          </w:p>
        </w:tc>
        <w:tc>
          <w:tcPr>
            <w:tcW w:w="6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192702574</w:t>
            </w:r>
          </w:p>
        </w:tc>
        <w:tc>
          <w:tcPr>
            <w:tcW w:w="5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69419966</w:t>
            </w:r>
          </w:p>
        </w:tc>
        <w:tc>
          <w:tcPr>
            <w:tcW w:w="6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95034114</w:t>
            </w:r>
          </w:p>
        </w:tc>
        <w:tc>
          <w:tcPr>
            <w:tcW w:w="5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1.2206685</w:t>
            </w:r>
          </w:p>
        </w:tc>
        <w:tc>
          <w:tcPr>
            <w:tcW w:w="5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1.7460337</w:t>
            </w:r>
          </w:p>
        </w:tc>
      </w:tr>
      <w:tr w:rsidR="0081387D" w:rsidTr="0081387D">
        <w:trPr>
          <w:trHeight w:val="336"/>
        </w:trPr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WE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750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1.34127337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5152584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328146603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99403194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1.349094275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1.6885284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387D" w:rsidRPr="0081387D" w:rsidRDefault="0081387D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2.307293</w:t>
            </w:r>
          </w:p>
        </w:tc>
      </w:tr>
    </w:tbl>
    <w:p w:rsidR="00181F11" w:rsidRDefault="00181F11"/>
    <w:sectPr w:rsidR="00181F11" w:rsidSect="003B7468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181F11" w:rsidRDefault="00181F11" w:rsidP="009B007B">
      <w:r>
        <w:separator/>
      </w:r>
    </w:p>
  </w:endnote>
  <w:endnote w:type="continuationSeparator" w:id="0">
    <w:p w:rsidR="00181F11" w:rsidRDefault="00181F11" w:rsidP="009B00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ongti SC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Times">
    <w:altName w:val="Times"/>
    <w:panose1 w:val="020B0604020202020204"/>
    <w:charset w:val="00"/>
    <w:family w:val="auto"/>
    <w:pitch w:val="default"/>
    <w:sig w:usb0="00000000" w:usb1="00000000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181F11" w:rsidRDefault="00181F11" w:rsidP="009B007B">
      <w:r>
        <w:separator/>
      </w:r>
    </w:p>
  </w:footnote>
  <w:footnote w:type="continuationSeparator" w:id="0">
    <w:p w:rsidR="00181F11" w:rsidRDefault="00181F11" w:rsidP="009B00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BBF2C2"/>
    <w:multiLevelType w:val="singleLevel"/>
    <w:tmpl w:val="5EBBF2C2"/>
    <w:lvl w:ilvl="0">
      <w:start w:val="1"/>
      <w:numFmt w:val="decimal"/>
      <w:suff w:val="space"/>
      <w:lvlText w:val="%1."/>
      <w:lvlJc w:val="left"/>
    </w:lvl>
  </w:abstractNum>
  <w:num w:numId="1" w16cid:durableId="20529915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bordersDoNotSurroundHeader/>
  <w:bordersDoNotSurroundFooter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 Copy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zp2d5f9sef98eexd5vd5acvffwwpxxdr2d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6&lt;/item&gt;&lt;item&gt;17&lt;/item&gt;&lt;item&gt;18&lt;/item&gt;&lt;item&gt;19&lt;/item&gt;&lt;item&gt;22&lt;/item&gt;&lt;item&gt;23&lt;/item&gt;&lt;item&gt;24&lt;/item&gt;&lt;item&gt;25&lt;/item&gt;&lt;item&gt;26&lt;/item&gt;&lt;item&gt;27&lt;/item&gt;&lt;item&gt;28&lt;/item&gt;&lt;/record-ids&gt;&lt;/item&gt;&lt;/Libraries&gt;"/>
  </w:docVars>
  <w:rsids>
    <w:rsidRoot w:val="00AF72CA"/>
    <w:rsid w:val="8FFC871D"/>
    <w:rsid w:val="9DDDEE99"/>
    <w:rsid w:val="9DFFCA80"/>
    <w:rsid w:val="9FFB0A42"/>
    <w:rsid w:val="A76F449D"/>
    <w:rsid w:val="A7DFA47F"/>
    <w:rsid w:val="A87B64D0"/>
    <w:rsid w:val="AF851A39"/>
    <w:rsid w:val="AFE7FD0E"/>
    <w:rsid w:val="AFEB2B8E"/>
    <w:rsid w:val="AFFD6447"/>
    <w:rsid w:val="B53EE2DF"/>
    <w:rsid w:val="B9EED8A2"/>
    <w:rsid w:val="BD5E895E"/>
    <w:rsid w:val="BDFCF2AE"/>
    <w:rsid w:val="BE3F31BE"/>
    <w:rsid w:val="C7FB77E9"/>
    <w:rsid w:val="CDFF9EEF"/>
    <w:rsid w:val="D2F8680F"/>
    <w:rsid w:val="D6FF69AB"/>
    <w:rsid w:val="D8F01C18"/>
    <w:rsid w:val="DB763B72"/>
    <w:rsid w:val="DF7612EE"/>
    <w:rsid w:val="DFAC7237"/>
    <w:rsid w:val="DFF803D2"/>
    <w:rsid w:val="E417B4A9"/>
    <w:rsid w:val="E7BE8057"/>
    <w:rsid w:val="E7EF468C"/>
    <w:rsid w:val="E7FEEFF0"/>
    <w:rsid w:val="EB57500D"/>
    <w:rsid w:val="EB76869A"/>
    <w:rsid w:val="EDB84BC2"/>
    <w:rsid w:val="EEF35442"/>
    <w:rsid w:val="EF5EF24A"/>
    <w:rsid w:val="EF744731"/>
    <w:rsid w:val="EFFB7E77"/>
    <w:rsid w:val="EFFE2FD9"/>
    <w:rsid w:val="EFFEB4A5"/>
    <w:rsid w:val="EFFEBF99"/>
    <w:rsid w:val="EFFF97E7"/>
    <w:rsid w:val="F0FFE183"/>
    <w:rsid w:val="F1F74E04"/>
    <w:rsid w:val="F2A86930"/>
    <w:rsid w:val="F3B5E469"/>
    <w:rsid w:val="F3FE7508"/>
    <w:rsid w:val="F5DF0F13"/>
    <w:rsid w:val="F5DF28CD"/>
    <w:rsid w:val="F5FF3C8A"/>
    <w:rsid w:val="F6BFBCCE"/>
    <w:rsid w:val="F6FB1A0F"/>
    <w:rsid w:val="F7872AC5"/>
    <w:rsid w:val="F7DBCB33"/>
    <w:rsid w:val="F7EF911C"/>
    <w:rsid w:val="F7FF05A1"/>
    <w:rsid w:val="FB7BE84F"/>
    <w:rsid w:val="FBB9FF92"/>
    <w:rsid w:val="FBCD1DE2"/>
    <w:rsid w:val="FBD8396C"/>
    <w:rsid w:val="FBFF4F7A"/>
    <w:rsid w:val="FCFE4E32"/>
    <w:rsid w:val="FD5E05C0"/>
    <w:rsid w:val="FDAF05D4"/>
    <w:rsid w:val="FDF38B4A"/>
    <w:rsid w:val="FDFFF31B"/>
    <w:rsid w:val="FEDFCBCE"/>
    <w:rsid w:val="FEFDCB77"/>
    <w:rsid w:val="FEFEEDC6"/>
    <w:rsid w:val="FEFF2A90"/>
    <w:rsid w:val="FF1FFFCB"/>
    <w:rsid w:val="FF6EAC95"/>
    <w:rsid w:val="FF7DE404"/>
    <w:rsid w:val="FF7F97CF"/>
    <w:rsid w:val="FF8A746A"/>
    <w:rsid w:val="FF9F7F5D"/>
    <w:rsid w:val="FFB3F5E2"/>
    <w:rsid w:val="FFBF2DC8"/>
    <w:rsid w:val="FFBF388D"/>
    <w:rsid w:val="FFCFA290"/>
    <w:rsid w:val="FFF6D1F0"/>
    <w:rsid w:val="FFF71213"/>
    <w:rsid w:val="FFFB1556"/>
    <w:rsid w:val="FFFFC311"/>
    <w:rsid w:val="000027D3"/>
    <w:rsid w:val="00003CEA"/>
    <w:rsid w:val="00003D2F"/>
    <w:rsid w:val="00004D1C"/>
    <w:rsid w:val="00010798"/>
    <w:rsid w:val="00014481"/>
    <w:rsid w:val="000148E4"/>
    <w:rsid w:val="00015BEC"/>
    <w:rsid w:val="00016DD2"/>
    <w:rsid w:val="00020677"/>
    <w:rsid w:val="0002087E"/>
    <w:rsid w:val="00020F16"/>
    <w:rsid w:val="00021A5E"/>
    <w:rsid w:val="00022C67"/>
    <w:rsid w:val="000244BC"/>
    <w:rsid w:val="00024F2B"/>
    <w:rsid w:val="0002542F"/>
    <w:rsid w:val="000257F7"/>
    <w:rsid w:val="00025D76"/>
    <w:rsid w:val="000275CF"/>
    <w:rsid w:val="00030106"/>
    <w:rsid w:val="0003062C"/>
    <w:rsid w:val="000315F0"/>
    <w:rsid w:val="00032AA9"/>
    <w:rsid w:val="00037219"/>
    <w:rsid w:val="00041452"/>
    <w:rsid w:val="0004184F"/>
    <w:rsid w:val="0004188D"/>
    <w:rsid w:val="00041C16"/>
    <w:rsid w:val="0004319E"/>
    <w:rsid w:val="000434C0"/>
    <w:rsid w:val="000458F6"/>
    <w:rsid w:val="000474B7"/>
    <w:rsid w:val="00047657"/>
    <w:rsid w:val="000505E8"/>
    <w:rsid w:val="00052130"/>
    <w:rsid w:val="00052568"/>
    <w:rsid w:val="0005278A"/>
    <w:rsid w:val="000537A3"/>
    <w:rsid w:val="000605BA"/>
    <w:rsid w:val="00060BB3"/>
    <w:rsid w:val="00060EC4"/>
    <w:rsid w:val="00060EE8"/>
    <w:rsid w:val="000623CD"/>
    <w:rsid w:val="000629A5"/>
    <w:rsid w:val="0006366A"/>
    <w:rsid w:val="00064CE5"/>
    <w:rsid w:val="00066317"/>
    <w:rsid w:val="000706CF"/>
    <w:rsid w:val="0007160A"/>
    <w:rsid w:val="00073FAC"/>
    <w:rsid w:val="00074F6E"/>
    <w:rsid w:val="000751F8"/>
    <w:rsid w:val="0007532D"/>
    <w:rsid w:val="000801D1"/>
    <w:rsid w:val="0008048C"/>
    <w:rsid w:val="000810C6"/>
    <w:rsid w:val="00081564"/>
    <w:rsid w:val="000818EA"/>
    <w:rsid w:val="00081A86"/>
    <w:rsid w:val="00083A3E"/>
    <w:rsid w:val="00086695"/>
    <w:rsid w:val="00090592"/>
    <w:rsid w:val="000917D8"/>
    <w:rsid w:val="0009498E"/>
    <w:rsid w:val="00094D42"/>
    <w:rsid w:val="00095BC6"/>
    <w:rsid w:val="00096286"/>
    <w:rsid w:val="000969CD"/>
    <w:rsid w:val="000A3D82"/>
    <w:rsid w:val="000A4143"/>
    <w:rsid w:val="000A4172"/>
    <w:rsid w:val="000A4926"/>
    <w:rsid w:val="000A61F3"/>
    <w:rsid w:val="000A704E"/>
    <w:rsid w:val="000A774B"/>
    <w:rsid w:val="000A7AC3"/>
    <w:rsid w:val="000B1515"/>
    <w:rsid w:val="000B250C"/>
    <w:rsid w:val="000B2A88"/>
    <w:rsid w:val="000B2E8F"/>
    <w:rsid w:val="000B3B6A"/>
    <w:rsid w:val="000B7BAF"/>
    <w:rsid w:val="000C0910"/>
    <w:rsid w:val="000C1AE5"/>
    <w:rsid w:val="000C3A94"/>
    <w:rsid w:val="000C4D51"/>
    <w:rsid w:val="000C59D0"/>
    <w:rsid w:val="000C6C43"/>
    <w:rsid w:val="000D114E"/>
    <w:rsid w:val="000D157B"/>
    <w:rsid w:val="000D3C2F"/>
    <w:rsid w:val="000D55A1"/>
    <w:rsid w:val="000D6B78"/>
    <w:rsid w:val="000D7E3B"/>
    <w:rsid w:val="000E04E8"/>
    <w:rsid w:val="000E39DC"/>
    <w:rsid w:val="000E43E7"/>
    <w:rsid w:val="000E71E4"/>
    <w:rsid w:val="000E726E"/>
    <w:rsid w:val="000E77FE"/>
    <w:rsid w:val="000F4AB3"/>
    <w:rsid w:val="000F54BD"/>
    <w:rsid w:val="000F5917"/>
    <w:rsid w:val="000F67BE"/>
    <w:rsid w:val="000F7468"/>
    <w:rsid w:val="000F7A82"/>
    <w:rsid w:val="00101CBD"/>
    <w:rsid w:val="0010483C"/>
    <w:rsid w:val="0010608E"/>
    <w:rsid w:val="00112E5E"/>
    <w:rsid w:val="00113BF8"/>
    <w:rsid w:val="00113F88"/>
    <w:rsid w:val="001144B9"/>
    <w:rsid w:val="00115DA5"/>
    <w:rsid w:val="00116A0F"/>
    <w:rsid w:val="00116A70"/>
    <w:rsid w:val="001179C6"/>
    <w:rsid w:val="001214B3"/>
    <w:rsid w:val="001265F6"/>
    <w:rsid w:val="001277A4"/>
    <w:rsid w:val="00134297"/>
    <w:rsid w:val="00137CBF"/>
    <w:rsid w:val="001417FC"/>
    <w:rsid w:val="00141860"/>
    <w:rsid w:val="00146835"/>
    <w:rsid w:val="001468EE"/>
    <w:rsid w:val="001471B5"/>
    <w:rsid w:val="001510C7"/>
    <w:rsid w:val="0015151A"/>
    <w:rsid w:val="00151655"/>
    <w:rsid w:val="00153A6E"/>
    <w:rsid w:val="001565BE"/>
    <w:rsid w:val="00157652"/>
    <w:rsid w:val="00161806"/>
    <w:rsid w:val="00164CC9"/>
    <w:rsid w:val="001700D4"/>
    <w:rsid w:val="001712AE"/>
    <w:rsid w:val="001723FC"/>
    <w:rsid w:val="001764C6"/>
    <w:rsid w:val="00176EEF"/>
    <w:rsid w:val="00177208"/>
    <w:rsid w:val="00177713"/>
    <w:rsid w:val="00177998"/>
    <w:rsid w:val="001804BD"/>
    <w:rsid w:val="001812D1"/>
    <w:rsid w:val="00181F11"/>
    <w:rsid w:val="001838C5"/>
    <w:rsid w:val="001851CB"/>
    <w:rsid w:val="001851CD"/>
    <w:rsid w:val="00191046"/>
    <w:rsid w:val="00191809"/>
    <w:rsid w:val="00195339"/>
    <w:rsid w:val="001972FD"/>
    <w:rsid w:val="00197AA0"/>
    <w:rsid w:val="00197DF9"/>
    <w:rsid w:val="001A188B"/>
    <w:rsid w:val="001A3805"/>
    <w:rsid w:val="001A4758"/>
    <w:rsid w:val="001A71F8"/>
    <w:rsid w:val="001A7CA1"/>
    <w:rsid w:val="001B2597"/>
    <w:rsid w:val="001B2A18"/>
    <w:rsid w:val="001B2C0D"/>
    <w:rsid w:val="001B3D2F"/>
    <w:rsid w:val="001B48DA"/>
    <w:rsid w:val="001B5622"/>
    <w:rsid w:val="001B626A"/>
    <w:rsid w:val="001C2D97"/>
    <w:rsid w:val="001C4021"/>
    <w:rsid w:val="001C5057"/>
    <w:rsid w:val="001C6616"/>
    <w:rsid w:val="001D1758"/>
    <w:rsid w:val="001D1EDA"/>
    <w:rsid w:val="001D3314"/>
    <w:rsid w:val="001D47E9"/>
    <w:rsid w:val="001D4BC0"/>
    <w:rsid w:val="001D6907"/>
    <w:rsid w:val="001E08C7"/>
    <w:rsid w:val="001E27A6"/>
    <w:rsid w:val="001E538E"/>
    <w:rsid w:val="001E5B8A"/>
    <w:rsid w:val="001E65F9"/>
    <w:rsid w:val="001F2351"/>
    <w:rsid w:val="001F5A58"/>
    <w:rsid w:val="001F62E7"/>
    <w:rsid w:val="001F7270"/>
    <w:rsid w:val="001F75DF"/>
    <w:rsid w:val="001F7963"/>
    <w:rsid w:val="001F7A88"/>
    <w:rsid w:val="002002FA"/>
    <w:rsid w:val="00201C8D"/>
    <w:rsid w:val="00202404"/>
    <w:rsid w:val="00203A79"/>
    <w:rsid w:val="00203CA8"/>
    <w:rsid w:val="0020554D"/>
    <w:rsid w:val="002065E5"/>
    <w:rsid w:val="002109DC"/>
    <w:rsid w:val="00211B4F"/>
    <w:rsid w:val="00212C47"/>
    <w:rsid w:val="002134BC"/>
    <w:rsid w:val="00213AC1"/>
    <w:rsid w:val="002165DB"/>
    <w:rsid w:val="002177EE"/>
    <w:rsid w:val="00220A4A"/>
    <w:rsid w:val="002235EA"/>
    <w:rsid w:val="00223646"/>
    <w:rsid w:val="00224BD3"/>
    <w:rsid w:val="00225D95"/>
    <w:rsid w:val="00225DE2"/>
    <w:rsid w:val="002302E4"/>
    <w:rsid w:val="00230410"/>
    <w:rsid w:val="002344D2"/>
    <w:rsid w:val="00234BC9"/>
    <w:rsid w:val="00235ED6"/>
    <w:rsid w:val="002360E1"/>
    <w:rsid w:val="00241275"/>
    <w:rsid w:val="00241539"/>
    <w:rsid w:val="002430A3"/>
    <w:rsid w:val="00244295"/>
    <w:rsid w:val="00244FC8"/>
    <w:rsid w:val="00246FA8"/>
    <w:rsid w:val="002477C9"/>
    <w:rsid w:val="00247F3F"/>
    <w:rsid w:val="00250D90"/>
    <w:rsid w:val="002527D9"/>
    <w:rsid w:val="00252D77"/>
    <w:rsid w:val="00253E3C"/>
    <w:rsid w:val="0025598D"/>
    <w:rsid w:val="00256C2D"/>
    <w:rsid w:val="002573FA"/>
    <w:rsid w:val="0026142F"/>
    <w:rsid w:val="00264FCE"/>
    <w:rsid w:val="00267C51"/>
    <w:rsid w:val="00267ED4"/>
    <w:rsid w:val="0027066A"/>
    <w:rsid w:val="002724E0"/>
    <w:rsid w:val="00273100"/>
    <w:rsid w:val="00274795"/>
    <w:rsid w:val="0027612E"/>
    <w:rsid w:val="002767EA"/>
    <w:rsid w:val="002808AC"/>
    <w:rsid w:val="00282EA9"/>
    <w:rsid w:val="00284A59"/>
    <w:rsid w:val="00286ECF"/>
    <w:rsid w:val="00287D1B"/>
    <w:rsid w:val="00287D5B"/>
    <w:rsid w:val="002912AC"/>
    <w:rsid w:val="002912E4"/>
    <w:rsid w:val="00291AC0"/>
    <w:rsid w:val="00292293"/>
    <w:rsid w:val="00293D95"/>
    <w:rsid w:val="00293EA9"/>
    <w:rsid w:val="00294E1B"/>
    <w:rsid w:val="00295623"/>
    <w:rsid w:val="00295F70"/>
    <w:rsid w:val="002971AA"/>
    <w:rsid w:val="002A0DF5"/>
    <w:rsid w:val="002A3396"/>
    <w:rsid w:val="002A5D6B"/>
    <w:rsid w:val="002A63CF"/>
    <w:rsid w:val="002B0B0A"/>
    <w:rsid w:val="002B1DB5"/>
    <w:rsid w:val="002B2629"/>
    <w:rsid w:val="002B28D5"/>
    <w:rsid w:val="002B3767"/>
    <w:rsid w:val="002B4943"/>
    <w:rsid w:val="002B5A1A"/>
    <w:rsid w:val="002B5BBC"/>
    <w:rsid w:val="002B6FC8"/>
    <w:rsid w:val="002C1926"/>
    <w:rsid w:val="002C2BA7"/>
    <w:rsid w:val="002C382F"/>
    <w:rsid w:val="002C39F5"/>
    <w:rsid w:val="002C4104"/>
    <w:rsid w:val="002C411E"/>
    <w:rsid w:val="002C458A"/>
    <w:rsid w:val="002C6036"/>
    <w:rsid w:val="002D30EE"/>
    <w:rsid w:val="002D3550"/>
    <w:rsid w:val="002D37D8"/>
    <w:rsid w:val="002D413D"/>
    <w:rsid w:val="002D4DE6"/>
    <w:rsid w:val="002D5782"/>
    <w:rsid w:val="002D6483"/>
    <w:rsid w:val="002E1FC1"/>
    <w:rsid w:val="002E209F"/>
    <w:rsid w:val="002E2551"/>
    <w:rsid w:val="002E4A09"/>
    <w:rsid w:val="002E4A8F"/>
    <w:rsid w:val="002E685D"/>
    <w:rsid w:val="002E6E53"/>
    <w:rsid w:val="002F0C26"/>
    <w:rsid w:val="002F105C"/>
    <w:rsid w:val="002F1C7B"/>
    <w:rsid w:val="002F3400"/>
    <w:rsid w:val="002F5B1B"/>
    <w:rsid w:val="002F5D76"/>
    <w:rsid w:val="002F774D"/>
    <w:rsid w:val="002F7B0B"/>
    <w:rsid w:val="00301F37"/>
    <w:rsid w:val="00304718"/>
    <w:rsid w:val="00305F84"/>
    <w:rsid w:val="003118C2"/>
    <w:rsid w:val="00311FA9"/>
    <w:rsid w:val="00314538"/>
    <w:rsid w:val="00316AA5"/>
    <w:rsid w:val="003210B2"/>
    <w:rsid w:val="00324950"/>
    <w:rsid w:val="00325DA3"/>
    <w:rsid w:val="00326499"/>
    <w:rsid w:val="003269CF"/>
    <w:rsid w:val="003305BD"/>
    <w:rsid w:val="003306FE"/>
    <w:rsid w:val="00331F21"/>
    <w:rsid w:val="00332EA1"/>
    <w:rsid w:val="003356DC"/>
    <w:rsid w:val="00336222"/>
    <w:rsid w:val="003376F2"/>
    <w:rsid w:val="0034045B"/>
    <w:rsid w:val="0034071D"/>
    <w:rsid w:val="0034073B"/>
    <w:rsid w:val="0034080E"/>
    <w:rsid w:val="00341C12"/>
    <w:rsid w:val="00344C22"/>
    <w:rsid w:val="003452FE"/>
    <w:rsid w:val="003459EE"/>
    <w:rsid w:val="00345A40"/>
    <w:rsid w:val="00345E40"/>
    <w:rsid w:val="00346EF9"/>
    <w:rsid w:val="003501F3"/>
    <w:rsid w:val="00351FBA"/>
    <w:rsid w:val="00352FE2"/>
    <w:rsid w:val="00355AD1"/>
    <w:rsid w:val="00357F5D"/>
    <w:rsid w:val="0036266E"/>
    <w:rsid w:val="00362909"/>
    <w:rsid w:val="00363E62"/>
    <w:rsid w:val="003725CB"/>
    <w:rsid w:val="003745F1"/>
    <w:rsid w:val="00375C06"/>
    <w:rsid w:val="0037684B"/>
    <w:rsid w:val="003818E6"/>
    <w:rsid w:val="00382741"/>
    <w:rsid w:val="0038288A"/>
    <w:rsid w:val="0038396B"/>
    <w:rsid w:val="00383B56"/>
    <w:rsid w:val="003849C3"/>
    <w:rsid w:val="0038529A"/>
    <w:rsid w:val="00386911"/>
    <w:rsid w:val="003871E7"/>
    <w:rsid w:val="00394495"/>
    <w:rsid w:val="00395AF8"/>
    <w:rsid w:val="0039720E"/>
    <w:rsid w:val="00397C3A"/>
    <w:rsid w:val="003A1723"/>
    <w:rsid w:val="003A18D2"/>
    <w:rsid w:val="003A4529"/>
    <w:rsid w:val="003A4EC7"/>
    <w:rsid w:val="003A7155"/>
    <w:rsid w:val="003A7F33"/>
    <w:rsid w:val="003B1207"/>
    <w:rsid w:val="003B41E4"/>
    <w:rsid w:val="003B6698"/>
    <w:rsid w:val="003B7122"/>
    <w:rsid w:val="003B7468"/>
    <w:rsid w:val="003C0DD0"/>
    <w:rsid w:val="003C11AB"/>
    <w:rsid w:val="003C126C"/>
    <w:rsid w:val="003C1E17"/>
    <w:rsid w:val="003C20AC"/>
    <w:rsid w:val="003C490E"/>
    <w:rsid w:val="003C5C2D"/>
    <w:rsid w:val="003D2DCA"/>
    <w:rsid w:val="003D45C2"/>
    <w:rsid w:val="003D6E33"/>
    <w:rsid w:val="003D78D8"/>
    <w:rsid w:val="003E084B"/>
    <w:rsid w:val="003E22CD"/>
    <w:rsid w:val="003E2946"/>
    <w:rsid w:val="003E3E8D"/>
    <w:rsid w:val="003E4F10"/>
    <w:rsid w:val="003E5470"/>
    <w:rsid w:val="003E5756"/>
    <w:rsid w:val="003E6025"/>
    <w:rsid w:val="003E6535"/>
    <w:rsid w:val="003E6B93"/>
    <w:rsid w:val="003F11C5"/>
    <w:rsid w:val="003F29AE"/>
    <w:rsid w:val="003F3532"/>
    <w:rsid w:val="003F38DF"/>
    <w:rsid w:val="003F3C3A"/>
    <w:rsid w:val="003F4063"/>
    <w:rsid w:val="003F7431"/>
    <w:rsid w:val="003F773F"/>
    <w:rsid w:val="003F7838"/>
    <w:rsid w:val="003F78F6"/>
    <w:rsid w:val="003F78FC"/>
    <w:rsid w:val="00400CDB"/>
    <w:rsid w:val="0040190A"/>
    <w:rsid w:val="00401D12"/>
    <w:rsid w:val="00402C22"/>
    <w:rsid w:val="004036D6"/>
    <w:rsid w:val="00406629"/>
    <w:rsid w:val="00406687"/>
    <w:rsid w:val="00406744"/>
    <w:rsid w:val="00407C69"/>
    <w:rsid w:val="0041092A"/>
    <w:rsid w:val="00411080"/>
    <w:rsid w:val="004125CA"/>
    <w:rsid w:val="004137F9"/>
    <w:rsid w:val="00414CB8"/>
    <w:rsid w:val="00414CDB"/>
    <w:rsid w:val="00414D23"/>
    <w:rsid w:val="00415980"/>
    <w:rsid w:val="00415F00"/>
    <w:rsid w:val="00416B67"/>
    <w:rsid w:val="00420A07"/>
    <w:rsid w:val="00420E94"/>
    <w:rsid w:val="00424121"/>
    <w:rsid w:val="00424693"/>
    <w:rsid w:val="004270F3"/>
    <w:rsid w:val="004309E7"/>
    <w:rsid w:val="00431C8E"/>
    <w:rsid w:val="0043324E"/>
    <w:rsid w:val="00434A10"/>
    <w:rsid w:val="00437452"/>
    <w:rsid w:val="004401DF"/>
    <w:rsid w:val="004409AB"/>
    <w:rsid w:val="004422AA"/>
    <w:rsid w:val="00442D7C"/>
    <w:rsid w:val="00444BF5"/>
    <w:rsid w:val="00444E62"/>
    <w:rsid w:val="00445E01"/>
    <w:rsid w:val="00446782"/>
    <w:rsid w:val="00451B1E"/>
    <w:rsid w:val="00453182"/>
    <w:rsid w:val="004541B4"/>
    <w:rsid w:val="00454464"/>
    <w:rsid w:val="004551E1"/>
    <w:rsid w:val="00456072"/>
    <w:rsid w:val="00456092"/>
    <w:rsid w:val="00461F2F"/>
    <w:rsid w:val="00464C2C"/>
    <w:rsid w:val="004659F8"/>
    <w:rsid w:val="00467C27"/>
    <w:rsid w:val="0047174D"/>
    <w:rsid w:val="0047384F"/>
    <w:rsid w:val="00473FB6"/>
    <w:rsid w:val="00480B4F"/>
    <w:rsid w:val="004841D3"/>
    <w:rsid w:val="00485060"/>
    <w:rsid w:val="004852DA"/>
    <w:rsid w:val="00490028"/>
    <w:rsid w:val="00491470"/>
    <w:rsid w:val="0049461B"/>
    <w:rsid w:val="004A02C5"/>
    <w:rsid w:val="004A0C54"/>
    <w:rsid w:val="004A0FF8"/>
    <w:rsid w:val="004A199F"/>
    <w:rsid w:val="004A46F0"/>
    <w:rsid w:val="004A4D9C"/>
    <w:rsid w:val="004A57CB"/>
    <w:rsid w:val="004A6B00"/>
    <w:rsid w:val="004B118A"/>
    <w:rsid w:val="004B1289"/>
    <w:rsid w:val="004B2314"/>
    <w:rsid w:val="004B4075"/>
    <w:rsid w:val="004B4E34"/>
    <w:rsid w:val="004B6EC6"/>
    <w:rsid w:val="004B7453"/>
    <w:rsid w:val="004C3C77"/>
    <w:rsid w:val="004C5067"/>
    <w:rsid w:val="004C5197"/>
    <w:rsid w:val="004C6D3F"/>
    <w:rsid w:val="004C724D"/>
    <w:rsid w:val="004D62E7"/>
    <w:rsid w:val="004D6E69"/>
    <w:rsid w:val="004D77DE"/>
    <w:rsid w:val="004E0947"/>
    <w:rsid w:val="004E2605"/>
    <w:rsid w:val="004E2A22"/>
    <w:rsid w:val="004E342C"/>
    <w:rsid w:val="004E35F4"/>
    <w:rsid w:val="004E3D0A"/>
    <w:rsid w:val="004E568C"/>
    <w:rsid w:val="004F1409"/>
    <w:rsid w:val="004F4B48"/>
    <w:rsid w:val="004F6E2B"/>
    <w:rsid w:val="004F7132"/>
    <w:rsid w:val="004F71D0"/>
    <w:rsid w:val="004F75F0"/>
    <w:rsid w:val="00502D34"/>
    <w:rsid w:val="00502E4A"/>
    <w:rsid w:val="005033E0"/>
    <w:rsid w:val="00504130"/>
    <w:rsid w:val="005049C1"/>
    <w:rsid w:val="00504CF0"/>
    <w:rsid w:val="0050525F"/>
    <w:rsid w:val="0050539E"/>
    <w:rsid w:val="005054B3"/>
    <w:rsid w:val="00511DCD"/>
    <w:rsid w:val="00511E82"/>
    <w:rsid w:val="0051319D"/>
    <w:rsid w:val="00513B0C"/>
    <w:rsid w:val="00514086"/>
    <w:rsid w:val="005162AC"/>
    <w:rsid w:val="00516B66"/>
    <w:rsid w:val="005172C4"/>
    <w:rsid w:val="00521D8A"/>
    <w:rsid w:val="00524518"/>
    <w:rsid w:val="00524525"/>
    <w:rsid w:val="0052628C"/>
    <w:rsid w:val="00526990"/>
    <w:rsid w:val="00527051"/>
    <w:rsid w:val="0053044C"/>
    <w:rsid w:val="00530528"/>
    <w:rsid w:val="00531176"/>
    <w:rsid w:val="005342F5"/>
    <w:rsid w:val="00534970"/>
    <w:rsid w:val="00535D50"/>
    <w:rsid w:val="005376E4"/>
    <w:rsid w:val="00540AAD"/>
    <w:rsid w:val="005414FB"/>
    <w:rsid w:val="00542A1D"/>
    <w:rsid w:val="00544A80"/>
    <w:rsid w:val="005452E3"/>
    <w:rsid w:val="00546162"/>
    <w:rsid w:val="005478FE"/>
    <w:rsid w:val="00547DED"/>
    <w:rsid w:val="00552143"/>
    <w:rsid w:val="00554F6D"/>
    <w:rsid w:val="005570B6"/>
    <w:rsid w:val="0056446D"/>
    <w:rsid w:val="0057043C"/>
    <w:rsid w:val="00571D74"/>
    <w:rsid w:val="0057511C"/>
    <w:rsid w:val="00575E38"/>
    <w:rsid w:val="005768C5"/>
    <w:rsid w:val="00577E4B"/>
    <w:rsid w:val="0058267F"/>
    <w:rsid w:val="00586EAA"/>
    <w:rsid w:val="005913D3"/>
    <w:rsid w:val="00592DBB"/>
    <w:rsid w:val="00594095"/>
    <w:rsid w:val="00595332"/>
    <w:rsid w:val="00595363"/>
    <w:rsid w:val="00595777"/>
    <w:rsid w:val="005957C4"/>
    <w:rsid w:val="0059672A"/>
    <w:rsid w:val="005A0003"/>
    <w:rsid w:val="005A1654"/>
    <w:rsid w:val="005A1E47"/>
    <w:rsid w:val="005A706C"/>
    <w:rsid w:val="005A72A5"/>
    <w:rsid w:val="005B084F"/>
    <w:rsid w:val="005B2C0F"/>
    <w:rsid w:val="005B3087"/>
    <w:rsid w:val="005B461D"/>
    <w:rsid w:val="005B574A"/>
    <w:rsid w:val="005B6FDB"/>
    <w:rsid w:val="005C0095"/>
    <w:rsid w:val="005C54FF"/>
    <w:rsid w:val="005D0058"/>
    <w:rsid w:val="005D02EE"/>
    <w:rsid w:val="005D0FA0"/>
    <w:rsid w:val="005D1616"/>
    <w:rsid w:val="005D245A"/>
    <w:rsid w:val="005D444A"/>
    <w:rsid w:val="005D508E"/>
    <w:rsid w:val="005D58F7"/>
    <w:rsid w:val="005D7811"/>
    <w:rsid w:val="005D7E60"/>
    <w:rsid w:val="005E026B"/>
    <w:rsid w:val="005E143D"/>
    <w:rsid w:val="005E31B5"/>
    <w:rsid w:val="005E5816"/>
    <w:rsid w:val="005E7247"/>
    <w:rsid w:val="005F0797"/>
    <w:rsid w:val="005F6B02"/>
    <w:rsid w:val="00600896"/>
    <w:rsid w:val="00601EA2"/>
    <w:rsid w:val="00602D44"/>
    <w:rsid w:val="006041C7"/>
    <w:rsid w:val="0060535E"/>
    <w:rsid w:val="00605F0D"/>
    <w:rsid w:val="006067A7"/>
    <w:rsid w:val="00610AC9"/>
    <w:rsid w:val="00615815"/>
    <w:rsid w:val="006163C0"/>
    <w:rsid w:val="00616A42"/>
    <w:rsid w:val="00621C98"/>
    <w:rsid w:val="0062366C"/>
    <w:rsid w:val="00623733"/>
    <w:rsid w:val="006242AE"/>
    <w:rsid w:val="006258EB"/>
    <w:rsid w:val="006310D9"/>
    <w:rsid w:val="0063183B"/>
    <w:rsid w:val="006323A8"/>
    <w:rsid w:val="00632E27"/>
    <w:rsid w:val="00635420"/>
    <w:rsid w:val="00635B88"/>
    <w:rsid w:val="00636C8F"/>
    <w:rsid w:val="006403A3"/>
    <w:rsid w:val="006412A4"/>
    <w:rsid w:val="00641651"/>
    <w:rsid w:val="00642DFF"/>
    <w:rsid w:val="006449EC"/>
    <w:rsid w:val="00646495"/>
    <w:rsid w:val="006474C6"/>
    <w:rsid w:val="006500BB"/>
    <w:rsid w:val="00651D6B"/>
    <w:rsid w:val="00653381"/>
    <w:rsid w:val="00657487"/>
    <w:rsid w:val="00660245"/>
    <w:rsid w:val="0066157D"/>
    <w:rsid w:val="00662AE2"/>
    <w:rsid w:val="00665B30"/>
    <w:rsid w:val="00667380"/>
    <w:rsid w:val="00670A42"/>
    <w:rsid w:val="006716A4"/>
    <w:rsid w:val="006722F1"/>
    <w:rsid w:val="00674CDC"/>
    <w:rsid w:val="0068191F"/>
    <w:rsid w:val="00683AB4"/>
    <w:rsid w:val="00684D1B"/>
    <w:rsid w:val="00684ECB"/>
    <w:rsid w:val="00685392"/>
    <w:rsid w:val="006917AA"/>
    <w:rsid w:val="00691BB5"/>
    <w:rsid w:val="00692748"/>
    <w:rsid w:val="00692C47"/>
    <w:rsid w:val="0069350E"/>
    <w:rsid w:val="0069378C"/>
    <w:rsid w:val="00693DEE"/>
    <w:rsid w:val="006967AB"/>
    <w:rsid w:val="006A32BF"/>
    <w:rsid w:val="006A643D"/>
    <w:rsid w:val="006A69A8"/>
    <w:rsid w:val="006A705D"/>
    <w:rsid w:val="006B1E3A"/>
    <w:rsid w:val="006B2D1B"/>
    <w:rsid w:val="006B2E0F"/>
    <w:rsid w:val="006B4073"/>
    <w:rsid w:val="006B453E"/>
    <w:rsid w:val="006B5443"/>
    <w:rsid w:val="006B56E7"/>
    <w:rsid w:val="006B6CEA"/>
    <w:rsid w:val="006B6DB5"/>
    <w:rsid w:val="006B7267"/>
    <w:rsid w:val="006C03F6"/>
    <w:rsid w:val="006C400A"/>
    <w:rsid w:val="006C6353"/>
    <w:rsid w:val="006C6C5B"/>
    <w:rsid w:val="006C738D"/>
    <w:rsid w:val="006D1DF8"/>
    <w:rsid w:val="006D2C84"/>
    <w:rsid w:val="006D6A42"/>
    <w:rsid w:val="006E016C"/>
    <w:rsid w:val="006E29D6"/>
    <w:rsid w:val="006E3972"/>
    <w:rsid w:val="006E44E5"/>
    <w:rsid w:val="006E63D0"/>
    <w:rsid w:val="006F0D56"/>
    <w:rsid w:val="006F32B9"/>
    <w:rsid w:val="006F5EC8"/>
    <w:rsid w:val="00700727"/>
    <w:rsid w:val="00700E39"/>
    <w:rsid w:val="00702353"/>
    <w:rsid w:val="00702A25"/>
    <w:rsid w:val="00702B2D"/>
    <w:rsid w:val="00710F71"/>
    <w:rsid w:val="007132E4"/>
    <w:rsid w:val="00713C5C"/>
    <w:rsid w:val="007141E8"/>
    <w:rsid w:val="00715D43"/>
    <w:rsid w:val="007176AD"/>
    <w:rsid w:val="00717BD6"/>
    <w:rsid w:val="00720E71"/>
    <w:rsid w:val="00721E44"/>
    <w:rsid w:val="00723C45"/>
    <w:rsid w:val="00724DA3"/>
    <w:rsid w:val="00725BED"/>
    <w:rsid w:val="00727AB5"/>
    <w:rsid w:val="00730EC3"/>
    <w:rsid w:val="00731778"/>
    <w:rsid w:val="00735194"/>
    <w:rsid w:val="00740408"/>
    <w:rsid w:val="007440A1"/>
    <w:rsid w:val="00744B54"/>
    <w:rsid w:val="00745AA6"/>
    <w:rsid w:val="007503E9"/>
    <w:rsid w:val="0075272B"/>
    <w:rsid w:val="00757307"/>
    <w:rsid w:val="007622FA"/>
    <w:rsid w:val="00762578"/>
    <w:rsid w:val="00762A04"/>
    <w:rsid w:val="00763045"/>
    <w:rsid w:val="00765378"/>
    <w:rsid w:val="007661FF"/>
    <w:rsid w:val="00766410"/>
    <w:rsid w:val="00766C9F"/>
    <w:rsid w:val="00767B97"/>
    <w:rsid w:val="007723AC"/>
    <w:rsid w:val="00772435"/>
    <w:rsid w:val="007729AE"/>
    <w:rsid w:val="0077550C"/>
    <w:rsid w:val="007766D1"/>
    <w:rsid w:val="00780F5A"/>
    <w:rsid w:val="007813AB"/>
    <w:rsid w:val="00781A09"/>
    <w:rsid w:val="00781F24"/>
    <w:rsid w:val="00783B08"/>
    <w:rsid w:val="0078441C"/>
    <w:rsid w:val="00785A65"/>
    <w:rsid w:val="007876E8"/>
    <w:rsid w:val="00791DA4"/>
    <w:rsid w:val="00792699"/>
    <w:rsid w:val="00793E43"/>
    <w:rsid w:val="007945D3"/>
    <w:rsid w:val="00795786"/>
    <w:rsid w:val="007977A6"/>
    <w:rsid w:val="007978BF"/>
    <w:rsid w:val="007A3539"/>
    <w:rsid w:val="007A4404"/>
    <w:rsid w:val="007A44D9"/>
    <w:rsid w:val="007A4F77"/>
    <w:rsid w:val="007A5007"/>
    <w:rsid w:val="007A59A8"/>
    <w:rsid w:val="007A7474"/>
    <w:rsid w:val="007B1369"/>
    <w:rsid w:val="007B4937"/>
    <w:rsid w:val="007B5C45"/>
    <w:rsid w:val="007B5D40"/>
    <w:rsid w:val="007C2A6D"/>
    <w:rsid w:val="007D03C6"/>
    <w:rsid w:val="007D316B"/>
    <w:rsid w:val="007D346B"/>
    <w:rsid w:val="007D4503"/>
    <w:rsid w:val="007D51FD"/>
    <w:rsid w:val="007D5CC4"/>
    <w:rsid w:val="007D5E66"/>
    <w:rsid w:val="007D7E3A"/>
    <w:rsid w:val="007E2DE5"/>
    <w:rsid w:val="007E3AAD"/>
    <w:rsid w:val="007E498B"/>
    <w:rsid w:val="007E76DD"/>
    <w:rsid w:val="007F0164"/>
    <w:rsid w:val="007F11E6"/>
    <w:rsid w:val="007F206B"/>
    <w:rsid w:val="007F4253"/>
    <w:rsid w:val="007F7ABB"/>
    <w:rsid w:val="0080089B"/>
    <w:rsid w:val="008009E1"/>
    <w:rsid w:val="00801230"/>
    <w:rsid w:val="0080305A"/>
    <w:rsid w:val="008069C3"/>
    <w:rsid w:val="00807928"/>
    <w:rsid w:val="0081387D"/>
    <w:rsid w:val="00813B0B"/>
    <w:rsid w:val="00813BEB"/>
    <w:rsid w:val="00814A52"/>
    <w:rsid w:val="00814E70"/>
    <w:rsid w:val="00816CB0"/>
    <w:rsid w:val="00817B70"/>
    <w:rsid w:val="008210F2"/>
    <w:rsid w:val="00821323"/>
    <w:rsid w:val="0082179D"/>
    <w:rsid w:val="0082183A"/>
    <w:rsid w:val="00821E3D"/>
    <w:rsid w:val="008220BF"/>
    <w:rsid w:val="00822373"/>
    <w:rsid w:val="00822FA0"/>
    <w:rsid w:val="0082334D"/>
    <w:rsid w:val="00823B85"/>
    <w:rsid w:val="0082427F"/>
    <w:rsid w:val="008247A6"/>
    <w:rsid w:val="00826718"/>
    <w:rsid w:val="00826CA6"/>
    <w:rsid w:val="00827095"/>
    <w:rsid w:val="008272FA"/>
    <w:rsid w:val="00830E78"/>
    <w:rsid w:val="00832DCE"/>
    <w:rsid w:val="008332EE"/>
    <w:rsid w:val="008349BF"/>
    <w:rsid w:val="008379DF"/>
    <w:rsid w:val="0084098B"/>
    <w:rsid w:val="00842452"/>
    <w:rsid w:val="0085184E"/>
    <w:rsid w:val="008547D1"/>
    <w:rsid w:val="00856DC5"/>
    <w:rsid w:val="0085721D"/>
    <w:rsid w:val="00857B2A"/>
    <w:rsid w:val="008610B7"/>
    <w:rsid w:val="0086382A"/>
    <w:rsid w:val="00864FCD"/>
    <w:rsid w:val="008651DF"/>
    <w:rsid w:val="0086584F"/>
    <w:rsid w:val="008659FA"/>
    <w:rsid w:val="00865FBF"/>
    <w:rsid w:val="008671F5"/>
    <w:rsid w:val="008702B1"/>
    <w:rsid w:val="00872875"/>
    <w:rsid w:val="008738C5"/>
    <w:rsid w:val="0087504A"/>
    <w:rsid w:val="00876EFC"/>
    <w:rsid w:val="008776EB"/>
    <w:rsid w:val="00880C00"/>
    <w:rsid w:val="008811AF"/>
    <w:rsid w:val="00882B6E"/>
    <w:rsid w:val="008846E4"/>
    <w:rsid w:val="00887147"/>
    <w:rsid w:val="0089085F"/>
    <w:rsid w:val="00891AE9"/>
    <w:rsid w:val="00891DF4"/>
    <w:rsid w:val="00893F88"/>
    <w:rsid w:val="00897870"/>
    <w:rsid w:val="008A043E"/>
    <w:rsid w:val="008A1219"/>
    <w:rsid w:val="008A3E6F"/>
    <w:rsid w:val="008A3F93"/>
    <w:rsid w:val="008A4084"/>
    <w:rsid w:val="008A59F9"/>
    <w:rsid w:val="008A6F08"/>
    <w:rsid w:val="008B1840"/>
    <w:rsid w:val="008B1842"/>
    <w:rsid w:val="008B21D2"/>
    <w:rsid w:val="008B336F"/>
    <w:rsid w:val="008B34E6"/>
    <w:rsid w:val="008B3D56"/>
    <w:rsid w:val="008B3F6F"/>
    <w:rsid w:val="008B45D6"/>
    <w:rsid w:val="008B55B5"/>
    <w:rsid w:val="008B68F6"/>
    <w:rsid w:val="008B6CD2"/>
    <w:rsid w:val="008C1682"/>
    <w:rsid w:val="008C53F1"/>
    <w:rsid w:val="008C6B1C"/>
    <w:rsid w:val="008C7391"/>
    <w:rsid w:val="008D045A"/>
    <w:rsid w:val="008D1924"/>
    <w:rsid w:val="008D3A19"/>
    <w:rsid w:val="008D4D4B"/>
    <w:rsid w:val="008D54F0"/>
    <w:rsid w:val="008D7C79"/>
    <w:rsid w:val="008E14B6"/>
    <w:rsid w:val="008E1509"/>
    <w:rsid w:val="008E15C9"/>
    <w:rsid w:val="008E1724"/>
    <w:rsid w:val="008E2904"/>
    <w:rsid w:val="008E2B6B"/>
    <w:rsid w:val="008E2B8D"/>
    <w:rsid w:val="008E64A4"/>
    <w:rsid w:val="008E7F51"/>
    <w:rsid w:val="008F02C7"/>
    <w:rsid w:val="008F3AF6"/>
    <w:rsid w:val="008F3BD6"/>
    <w:rsid w:val="008F479D"/>
    <w:rsid w:val="008F4AB3"/>
    <w:rsid w:val="008F5E1F"/>
    <w:rsid w:val="008F7A13"/>
    <w:rsid w:val="00900080"/>
    <w:rsid w:val="00900541"/>
    <w:rsid w:val="00901949"/>
    <w:rsid w:val="00901BD2"/>
    <w:rsid w:val="0090235E"/>
    <w:rsid w:val="00905EAE"/>
    <w:rsid w:val="00905FAF"/>
    <w:rsid w:val="00907533"/>
    <w:rsid w:val="009109D0"/>
    <w:rsid w:val="00911EDB"/>
    <w:rsid w:val="009150B9"/>
    <w:rsid w:val="009151EE"/>
    <w:rsid w:val="009179A6"/>
    <w:rsid w:val="00917CE6"/>
    <w:rsid w:val="00922BCA"/>
    <w:rsid w:val="00923DFD"/>
    <w:rsid w:val="0092691C"/>
    <w:rsid w:val="00927D59"/>
    <w:rsid w:val="00930AA9"/>
    <w:rsid w:val="00930D28"/>
    <w:rsid w:val="00933F91"/>
    <w:rsid w:val="009407E2"/>
    <w:rsid w:val="00940997"/>
    <w:rsid w:val="00940CCC"/>
    <w:rsid w:val="009418E5"/>
    <w:rsid w:val="009437A2"/>
    <w:rsid w:val="00945F12"/>
    <w:rsid w:val="00946565"/>
    <w:rsid w:val="009466B9"/>
    <w:rsid w:val="009519BE"/>
    <w:rsid w:val="00952BCE"/>
    <w:rsid w:val="00952D2C"/>
    <w:rsid w:val="00953323"/>
    <w:rsid w:val="0095466A"/>
    <w:rsid w:val="00955BAD"/>
    <w:rsid w:val="00955D9B"/>
    <w:rsid w:val="0095622F"/>
    <w:rsid w:val="009600C7"/>
    <w:rsid w:val="0096197E"/>
    <w:rsid w:val="00962677"/>
    <w:rsid w:val="00964C1A"/>
    <w:rsid w:val="00965ADB"/>
    <w:rsid w:val="00965EAF"/>
    <w:rsid w:val="00966210"/>
    <w:rsid w:val="00966BC1"/>
    <w:rsid w:val="00970843"/>
    <w:rsid w:val="00971103"/>
    <w:rsid w:val="00972888"/>
    <w:rsid w:val="00973D9C"/>
    <w:rsid w:val="009753C6"/>
    <w:rsid w:val="00980B16"/>
    <w:rsid w:val="00980C2C"/>
    <w:rsid w:val="009842E8"/>
    <w:rsid w:val="009848CD"/>
    <w:rsid w:val="0098636E"/>
    <w:rsid w:val="009914EE"/>
    <w:rsid w:val="0099314E"/>
    <w:rsid w:val="0099578D"/>
    <w:rsid w:val="00995A4C"/>
    <w:rsid w:val="009968DF"/>
    <w:rsid w:val="00997617"/>
    <w:rsid w:val="00997F47"/>
    <w:rsid w:val="009A27FB"/>
    <w:rsid w:val="009A79D6"/>
    <w:rsid w:val="009B007B"/>
    <w:rsid w:val="009B214C"/>
    <w:rsid w:val="009B4AA0"/>
    <w:rsid w:val="009B52EF"/>
    <w:rsid w:val="009B55EB"/>
    <w:rsid w:val="009B6119"/>
    <w:rsid w:val="009B7374"/>
    <w:rsid w:val="009C0CAE"/>
    <w:rsid w:val="009C0D2D"/>
    <w:rsid w:val="009C69F7"/>
    <w:rsid w:val="009C6BDD"/>
    <w:rsid w:val="009D2580"/>
    <w:rsid w:val="009D3B34"/>
    <w:rsid w:val="009D4431"/>
    <w:rsid w:val="009D50D4"/>
    <w:rsid w:val="009D5E7B"/>
    <w:rsid w:val="009D7806"/>
    <w:rsid w:val="009D7EBE"/>
    <w:rsid w:val="009E028A"/>
    <w:rsid w:val="009E10CE"/>
    <w:rsid w:val="009E1C53"/>
    <w:rsid w:val="009E787D"/>
    <w:rsid w:val="009E78C5"/>
    <w:rsid w:val="009E7BDD"/>
    <w:rsid w:val="009F0A04"/>
    <w:rsid w:val="009F1E7A"/>
    <w:rsid w:val="009F7B40"/>
    <w:rsid w:val="00A00C2F"/>
    <w:rsid w:val="00A01C7D"/>
    <w:rsid w:val="00A03996"/>
    <w:rsid w:val="00A04527"/>
    <w:rsid w:val="00A046CF"/>
    <w:rsid w:val="00A0479B"/>
    <w:rsid w:val="00A05B63"/>
    <w:rsid w:val="00A07639"/>
    <w:rsid w:val="00A16EAE"/>
    <w:rsid w:val="00A215E6"/>
    <w:rsid w:val="00A21DA2"/>
    <w:rsid w:val="00A23709"/>
    <w:rsid w:val="00A23F0F"/>
    <w:rsid w:val="00A240E3"/>
    <w:rsid w:val="00A2433D"/>
    <w:rsid w:val="00A26162"/>
    <w:rsid w:val="00A27070"/>
    <w:rsid w:val="00A302C6"/>
    <w:rsid w:val="00A3136D"/>
    <w:rsid w:val="00A31725"/>
    <w:rsid w:val="00A31D9D"/>
    <w:rsid w:val="00A33BE3"/>
    <w:rsid w:val="00A33D55"/>
    <w:rsid w:val="00A34713"/>
    <w:rsid w:val="00A347DD"/>
    <w:rsid w:val="00A3577B"/>
    <w:rsid w:val="00A3587B"/>
    <w:rsid w:val="00A431BE"/>
    <w:rsid w:val="00A43DCB"/>
    <w:rsid w:val="00A45440"/>
    <w:rsid w:val="00A50654"/>
    <w:rsid w:val="00A51047"/>
    <w:rsid w:val="00A519E1"/>
    <w:rsid w:val="00A51B99"/>
    <w:rsid w:val="00A54C30"/>
    <w:rsid w:val="00A554B5"/>
    <w:rsid w:val="00A55B38"/>
    <w:rsid w:val="00A55C15"/>
    <w:rsid w:val="00A567F6"/>
    <w:rsid w:val="00A613D9"/>
    <w:rsid w:val="00A626F5"/>
    <w:rsid w:val="00A63C6A"/>
    <w:rsid w:val="00A6616D"/>
    <w:rsid w:val="00A665E6"/>
    <w:rsid w:val="00A7296A"/>
    <w:rsid w:val="00A748B3"/>
    <w:rsid w:val="00A77868"/>
    <w:rsid w:val="00A77BC5"/>
    <w:rsid w:val="00A8037E"/>
    <w:rsid w:val="00A80A12"/>
    <w:rsid w:val="00A810B8"/>
    <w:rsid w:val="00A811DB"/>
    <w:rsid w:val="00A8244E"/>
    <w:rsid w:val="00A84650"/>
    <w:rsid w:val="00A84C89"/>
    <w:rsid w:val="00A87874"/>
    <w:rsid w:val="00A905AF"/>
    <w:rsid w:val="00A906BC"/>
    <w:rsid w:val="00A95291"/>
    <w:rsid w:val="00A97BA4"/>
    <w:rsid w:val="00A97BD9"/>
    <w:rsid w:val="00AA0DB4"/>
    <w:rsid w:val="00AA2C5E"/>
    <w:rsid w:val="00AA5810"/>
    <w:rsid w:val="00AA5DC8"/>
    <w:rsid w:val="00AA7EA7"/>
    <w:rsid w:val="00AB1A15"/>
    <w:rsid w:val="00AB1DCA"/>
    <w:rsid w:val="00AB3280"/>
    <w:rsid w:val="00AB3E58"/>
    <w:rsid w:val="00AC33FE"/>
    <w:rsid w:val="00AC3E92"/>
    <w:rsid w:val="00AC7F18"/>
    <w:rsid w:val="00AD0FBF"/>
    <w:rsid w:val="00AD25CE"/>
    <w:rsid w:val="00AD3302"/>
    <w:rsid w:val="00AD53A2"/>
    <w:rsid w:val="00AD748A"/>
    <w:rsid w:val="00AE18C0"/>
    <w:rsid w:val="00AE3215"/>
    <w:rsid w:val="00AE3E39"/>
    <w:rsid w:val="00AE4BBF"/>
    <w:rsid w:val="00AE68E8"/>
    <w:rsid w:val="00AE79FA"/>
    <w:rsid w:val="00AE7E2A"/>
    <w:rsid w:val="00AF20D1"/>
    <w:rsid w:val="00AF43D7"/>
    <w:rsid w:val="00AF4A3E"/>
    <w:rsid w:val="00AF59AE"/>
    <w:rsid w:val="00AF72CA"/>
    <w:rsid w:val="00B014AC"/>
    <w:rsid w:val="00B038E7"/>
    <w:rsid w:val="00B0393D"/>
    <w:rsid w:val="00B04A49"/>
    <w:rsid w:val="00B0676C"/>
    <w:rsid w:val="00B078FA"/>
    <w:rsid w:val="00B11EB2"/>
    <w:rsid w:val="00B137BB"/>
    <w:rsid w:val="00B139FB"/>
    <w:rsid w:val="00B17328"/>
    <w:rsid w:val="00B20748"/>
    <w:rsid w:val="00B20E84"/>
    <w:rsid w:val="00B212A2"/>
    <w:rsid w:val="00B21DE6"/>
    <w:rsid w:val="00B21E52"/>
    <w:rsid w:val="00B23B77"/>
    <w:rsid w:val="00B2413C"/>
    <w:rsid w:val="00B24646"/>
    <w:rsid w:val="00B24931"/>
    <w:rsid w:val="00B25942"/>
    <w:rsid w:val="00B25E53"/>
    <w:rsid w:val="00B32249"/>
    <w:rsid w:val="00B322F3"/>
    <w:rsid w:val="00B32D34"/>
    <w:rsid w:val="00B33845"/>
    <w:rsid w:val="00B339BA"/>
    <w:rsid w:val="00B36087"/>
    <w:rsid w:val="00B37F53"/>
    <w:rsid w:val="00B413FE"/>
    <w:rsid w:val="00B41A1E"/>
    <w:rsid w:val="00B41E16"/>
    <w:rsid w:val="00B444D4"/>
    <w:rsid w:val="00B46108"/>
    <w:rsid w:val="00B4625B"/>
    <w:rsid w:val="00B5126C"/>
    <w:rsid w:val="00B5155C"/>
    <w:rsid w:val="00B54705"/>
    <w:rsid w:val="00B5553C"/>
    <w:rsid w:val="00B56EE0"/>
    <w:rsid w:val="00B60585"/>
    <w:rsid w:val="00B64994"/>
    <w:rsid w:val="00B65962"/>
    <w:rsid w:val="00B679B1"/>
    <w:rsid w:val="00B7110E"/>
    <w:rsid w:val="00B72A71"/>
    <w:rsid w:val="00B7476A"/>
    <w:rsid w:val="00B762FA"/>
    <w:rsid w:val="00B7756F"/>
    <w:rsid w:val="00B806C2"/>
    <w:rsid w:val="00B817D5"/>
    <w:rsid w:val="00B81B35"/>
    <w:rsid w:val="00B82115"/>
    <w:rsid w:val="00B84FAA"/>
    <w:rsid w:val="00B85067"/>
    <w:rsid w:val="00B85135"/>
    <w:rsid w:val="00B855C7"/>
    <w:rsid w:val="00B91EF1"/>
    <w:rsid w:val="00B92131"/>
    <w:rsid w:val="00B972D8"/>
    <w:rsid w:val="00B97425"/>
    <w:rsid w:val="00BA062C"/>
    <w:rsid w:val="00BA0DF4"/>
    <w:rsid w:val="00BA0E82"/>
    <w:rsid w:val="00BA1787"/>
    <w:rsid w:val="00BA2621"/>
    <w:rsid w:val="00BA591A"/>
    <w:rsid w:val="00BA61BC"/>
    <w:rsid w:val="00BA67F9"/>
    <w:rsid w:val="00BB090B"/>
    <w:rsid w:val="00BB1577"/>
    <w:rsid w:val="00BB2C75"/>
    <w:rsid w:val="00BB2D3E"/>
    <w:rsid w:val="00BB4946"/>
    <w:rsid w:val="00BB7D0B"/>
    <w:rsid w:val="00BC1343"/>
    <w:rsid w:val="00BC3173"/>
    <w:rsid w:val="00BC3694"/>
    <w:rsid w:val="00BC629B"/>
    <w:rsid w:val="00BC6FFE"/>
    <w:rsid w:val="00BC7F5B"/>
    <w:rsid w:val="00BD0487"/>
    <w:rsid w:val="00BD5185"/>
    <w:rsid w:val="00BD6BC3"/>
    <w:rsid w:val="00BD7C58"/>
    <w:rsid w:val="00BE2305"/>
    <w:rsid w:val="00BE3144"/>
    <w:rsid w:val="00BE345D"/>
    <w:rsid w:val="00BE3EA3"/>
    <w:rsid w:val="00BE3FB4"/>
    <w:rsid w:val="00BE74D5"/>
    <w:rsid w:val="00BE779A"/>
    <w:rsid w:val="00BE7947"/>
    <w:rsid w:val="00BF120F"/>
    <w:rsid w:val="00BF1B18"/>
    <w:rsid w:val="00BF1DED"/>
    <w:rsid w:val="00BF440F"/>
    <w:rsid w:val="00BF4EC4"/>
    <w:rsid w:val="00BF5530"/>
    <w:rsid w:val="00BF7CEA"/>
    <w:rsid w:val="00C0159D"/>
    <w:rsid w:val="00C01F98"/>
    <w:rsid w:val="00C02A9A"/>
    <w:rsid w:val="00C03127"/>
    <w:rsid w:val="00C0578F"/>
    <w:rsid w:val="00C06CA1"/>
    <w:rsid w:val="00C0762B"/>
    <w:rsid w:val="00C07C7D"/>
    <w:rsid w:val="00C07CC2"/>
    <w:rsid w:val="00C10AB5"/>
    <w:rsid w:val="00C11774"/>
    <w:rsid w:val="00C11D72"/>
    <w:rsid w:val="00C128BC"/>
    <w:rsid w:val="00C139CB"/>
    <w:rsid w:val="00C141AC"/>
    <w:rsid w:val="00C159F5"/>
    <w:rsid w:val="00C15A79"/>
    <w:rsid w:val="00C17881"/>
    <w:rsid w:val="00C218EC"/>
    <w:rsid w:val="00C23C37"/>
    <w:rsid w:val="00C24209"/>
    <w:rsid w:val="00C2609E"/>
    <w:rsid w:val="00C27B26"/>
    <w:rsid w:val="00C27C41"/>
    <w:rsid w:val="00C27E7E"/>
    <w:rsid w:val="00C33291"/>
    <w:rsid w:val="00C333E1"/>
    <w:rsid w:val="00C34CA3"/>
    <w:rsid w:val="00C4002B"/>
    <w:rsid w:val="00C4030D"/>
    <w:rsid w:val="00C41176"/>
    <w:rsid w:val="00C43FD2"/>
    <w:rsid w:val="00C44812"/>
    <w:rsid w:val="00C44ADD"/>
    <w:rsid w:val="00C45854"/>
    <w:rsid w:val="00C47AE4"/>
    <w:rsid w:val="00C502CF"/>
    <w:rsid w:val="00C52839"/>
    <w:rsid w:val="00C53F86"/>
    <w:rsid w:val="00C544FF"/>
    <w:rsid w:val="00C54E78"/>
    <w:rsid w:val="00C55CC7"/>
    <w:rsid w:val="00C611AB"/>
    <w:rsid w:val="00C61FF9"/>
    <w:rsid w:val="00C62DCE"/>
    <w:rsid w:val="00C62E4B"/>
    <w:rsid w:val="00C669F4"/>
    <w:rsid w:val="00C74C28"/>
    <w:rsid w:val="00C75A04"/>
    <w:rsid w:val="00C76335"/>
    <w:rsid w:val="00C76447"/>
    <w:rsid w:val="00C76FFB"/>
    <w:rsid w:val="00C777FA"/>
    <w:rsid w:val="00C77C3E"/>
    <w:rsid w:val="00C80959"/>
    <w:rsid w:val="00C82713"/>
    <w:rsid w:val="00C8301F"/>
    <w:rsid w:val="00C83032"/>
    <w:rsid w:val="00C830D1"/>
    <w:rsid w:val="00C856FB"/>
    <w:rsid w:val="00C91D0E"/>
    <w:rsid w:val="00C92915"/>
    <w:rsid w:val="00C93EA8"/>
    <w:rsid w:val="00C94B1A"/>
    <w:rsid w:val="00C957FE"/>
    <w:rsid w:val="00C95A09"/>
    <w:rsid w:val="00C975EE"/>
    <w:rsid w:val="00C97760"/>
    <w:rsid w:val="00CA25DC"/>
    <w:rsid w:val="00CA424C"/>
    <w:rsid w:val="00CA43C2"/>
    <w:rsid w:val="00CA5252"/>
    <w:rsid w:val="00CA5320"/>
    <w:rsid w:val="00CB4896"/>
    <w:rsid w:val="00CB579E"/>
    <w:rsid w:val="00CB796E"/>
    <w:rsid w:val="00CC4641"/>
    <w:rsid w:val="00CC47C1"/>
    <w:rsid w:val="00CC5E0E"/>
    <w:rsid w:val="00CD0415"/>
    <w:rsid w:val="00CD0F88"/>
    <w:rsid w:val="00CD2110"/>
    <w:rsid w:val="00CE22F2"/>
    <w:rsid w:val="00CE2971"/>
    <w:rsid w:val="00CF0E18"/>
    <w:rsid w:val="00CF4BEC"/>
    <w:rsid w:val="00CF5227"/>
    <w:rsid w:val="00D00802"/>
    <w:rsid w:val="00D0239B"/>
    <w:rsid w:val="00D02A75"/>
    <w:rsid w:val="00D03887"/>
    <w:rsid w:val="00D03D73"/>
    <w:rsid w:val="00D05802"/>
    <w:rsid w:val="00D06CAF"/>
    <w:rsid w:val="00D07340"/>
    <w:rsid w:val="00D1095C"/>
    <w:rsid w:val="00D1274B"/>
    <w:rsid w:val="00D13D10"/>
    <w:rsid w:val="00D14D6C"/>
    <w:rsid w:val="00D15012"/>
    <w:rsid w:val="00D171C6"/>
    <w:rsid w:val="00D17A60"/>
    <w:rsid w:val="00D20034"/>
    <w:rsid w:val="00D20823"/>
    <w:rsid w:val="00D21506"/>
    <w:rsid w:val="00D21CA2"/>
    <w:rsid w:val="00D26FFB"/>
    <w:rsid w:val="00D30465"/>
    <w:rsid w:val="00D31225"/>
    <w:rsid w:val="00D33D85"/>
    <w:rsid w:val="00D34B0F"/>
    <w:rsid w:val="00D364BA"/>
    <w:rsid w:val="00D37069"/>
    <w:rsid w:val="00D370DD"/>
    <w:rsid w:val="00D44129"/>
    <w:rsid w:val="00D4739A"/>
    <w:rsid w:val="00D50206"/>
    <w:rsid w:val="00D52BEC"/>
    <w:rsid w:val="00D5397A"/>
    <w:rsid w:val="00D549E2"/>
    <w:rsid w:val="00D56E74"/>
    <w:rsid w:val="00D6269E"/>
    <w:rsid w:val="00D63FCC"/>
    <w:rsid w:val="00D6509D"/>
    <w:rsid w:val="00D747F1"/>
    <w:rsid w:val="00D74B5D"/>
    <w:rsid w:val="00D74E4F"/>
    <w:rsid w:val="00D76814"/>
    <w:rsid w:val="00D777BB"/>
    <w:rsid w:val="00D808E2"/>
    <w:rsid w:val="00D81E72"/>
    <w:rsid w:val="00D82BA8"/>
    <w:rsid w:val="00D83264"/>
    <w:rsid w:val="00D83783"/>
    <w:rsid w:val="00D92B55"/>
    <w:rsid w:val="00D93C4A"/>
    <w:rsid w:val="00DA3502"/>
    <w:rsid w:val="00DA6306"/>
    <w:rsid w:val="00DA6796"/>
    <w:rsid w:val="00DA7985"/>
    <w:rsid w:val="00DB074B"/>
    <w:rsid w:val="00DB08E6"/>
    <w:rsid w:val="00DB33D6"/>
    <w:rsid w:val="00DB4EB3"/>
    <w:rsid w:val="00DB61F5"/>
    <w:rsid w:val="00DB6666"/>
    <w:rsid w:val="00DB7C96"/>
    <w:rsid w:val="00DC076E"/>
    <w:rsid w:val="00DC1F95"/>
    <w:rsid w:val="00DC494A"/>
    <w:rsid w:val="00DD6BE6"/>
    <w:rsid w:val="00DD7468"/>
    <w:rsid w:val="00DE067E"/>
    <w:rsid w:val="00DE17BE"/>
    <w:rsid w:val="00DE3F7F"/>
    <w:rsid w:val="00DE5F23"/>
    <w:rsid w:val="00DF04D3"/>
    <w:rsid w:val="00DF3A94"/>
    <w:rsid w:val="00DF489F"/>
    <w:rsid w:val="00DF5A28"/>
    <w:rsid w:val="00DF607E"/>
    <w:rsid w:val="00E01D5C"/>
    <w:rsid w:val="00E01ED9"/>
    <w:rsid w:val="00E02C12"/>
    <w:rsid w:val="00E043D2"/>
    <w:rsid w:val="00E05A4D"/>
    <w:rsid w:val="00E07EC3"/>
    <w:rsid w:val="00E07EE4"/>
    <w:rsid w:val="00E15BD3"/>
    <w:rsid w:val="00E162E9"/>
    <w:rsid w:val="00E179E7"/>
    <w:rsid w:val="00E20941"/>
    <w:rsid w:val="00E22427"/>
    <w:rsid w:val="00E23897"/>
    <w:rsid w:val="00E252C1"/>
    <w:rsid w:val="00E25E2D"/>
    <w:rsid w:val="00E27F3E"/>
    <w:rsid w:val="00E301D9"/>
    <w:rsid w:val="00E31BA4"/>
    <w:rsid w:val="00E323FE"/>
    <w:rsid w:val="00E32D7E"/>
    <w:rsid w:val="00E34A2D"/>
    <w:rsid w:val="00E37656"/>
    <w:rsid w:val="00E3790D"/>
    <w:rsid w:val="00E406E1"/>
    <w:rsid w:val="00E41E6B"/>
    <w:rsid w:val="00E44FF6"/>
    <w:rsid w:val="00E47216"/>
    <w:rsid w:val="00E4737E"/>
    <w:rsid w:val="00E502B3"/>
    <w:rsid w:val="00E51C25"/>
    <w:rsid w:val="00E53242"/>
    <w:rsid w:val="00E5331D"/>
    <w:rsid w:val="00E53A74"/>
    <w:rsid w:val="00E543AA"/>
    <w:rsid w:val="00E54B9D"/>
    <w:rsid w:val="00E560C9"/>
    <w:rsid w:val="00E563CA"/>
    <w:rsid w:val="00E565A5"/>
    <w:rsid w:val="00E56F34"/>
    <w:rsid w:val="00E607A4"/>
    <w:rsid w:val="00E63CBD"/>
    <w:rsid w:val="00E648B5"/>
    <w:rsid w:val="00E65DC8"/>
    <w:rsid w:val="00E70B31"/>
    <w:rsid w:val="00E72098"/>
    <w:rsid w:val="00E73EB4"/>
    <w:rsid w:val="00E74C08"/>
    <w:rsid w:val="00E75000"/>
    <w:rsid w:val="00E752CF"/>
    <w:rsid w:val="00E802D8"/>
    <w:rsid w:val="00E80C11"/>
    <w:rsid w:val="00E80C9B"/>
    <w:rsid w:val="00E8206C"/>
    <w:rsid w:val="00E826F4"/>
    <w:rsid w:val="00E82F5D"/>
    <w:rsid w:val="00E8446E"/>
    <w:rsid w:val="00E87911"/>
    <w:rsid w:val="00E92203"/>
    <w:rsid w:val="00E9539D"/>
    <w:rsid w:val="00EA1DAF"/>
    <w:rsid w:val="00EA23EC"/>
    <w:rsid w:val="00EA2D8C"/>
    <w:rsid w:val="00EA476F"/>
    <w:rsid w:val="00EA6446"/>
    <w:rsid w:val="00EB0D30"/>
    <w:rsid w:val="00EB1A4B"/>
    <w:rsid w:val="00EB215F"/>
    <w:rsid w:val="00EB2CCE"/>
    <w:rsid w:val="00EB4C7E"/>
    <w:rsid w:val="00EB66EA"/>
    <w:rsid w:val="00EC2665"/>
    <w:rsid w:val="00EC2CE9"/>
    <w:rsid w:val="00EC52AB"/>
    <w:rsid w:val="00EC533B"/>
    <w:rsid w:val="00EC56D8"/>
    <w:rsid w:val="00EC59EF"/>
    <w:rsid w:val="00ED0039"/>
    <w:rsid w:val="00ED0DA0"/>
    <w:rsid w:val="00ED31AC"/>
    <w:rsid w:val="00ED38D6"/>
    <w:rsid w:val="00ED6D92"/>
    <w:rsid w:val="00ED7CCE"/>
    <w:rsid w:val="00EE09A0"/>
    <w:rsid w:val="00EE2FBE"/>
    <w:rsid w:val="00EE4A1D"/>
    <w:rsid w:val="00EE5656"/>
    <w:rsid w:val="00EF21D6"/>
    <w:rsid w:val="00EF4A33"/>
    <w:rsid w:val="00EF4FA5"/>
    <w:rsid w:val="00EF70DB"/>
    <w:rsid w:val="00F00321"/>
    <w:rsid w:val="00F02110"/>
    <w:rsid w:val="00F022BB"/>
    <w:rsid w:val="00F02774"/>
    <w:rsid w:val="00F02B3F"/>
    <w:rsid w:val="00F03246"/>
    <w:rsid w:val="00F03DD1"/>
    <w:rsid w:val="00F04EFE"/>
    <w:rsid w:val="00F13049"/>
    <w:rsid w:val="00F13128"/>
    <w:rsid w:val="00F13691"/>
    <w:rsid w:val="00F15AF3"/>
    <w:rsid w:val="00F17131"/>
    <w:rsid w:val="00F20675"/>
    <w:rsid w:val="00F20A29"/>
    <w:rsid w:val="00F20AA9"/>
    <w:rsid w:val="00F210CB"/>
    <w:rsid w:val="00F21BA7"/>
    <w:rsid w:val="00F22590"/>
    <w:rsid w:val="00F22DE1"/>
    <w:rsid w:val="00F23924"/>
    <w:rsid w:val="00F26C39"/>
    <w:rsid w:val="00F30740"/>
    <w:rsid w:val="00F30F8F"/>
    <w:rsid w:val="00F31247"/>
    <w:rsid w:val="00F3190A"/>
    <w:rsid w:val="00F36BBF"/>
    <w:rsid w:val="00F36C39"/>
    <w:rsid w:val="00F36ED4"/>
    <w:rsid w:val="00F40989"/>
    <w:rsid w:val="00F41269"/>
    <w:rsid w:val="00F43D43"/>
    <w:rsid w:val="00F44936"/>
    <w:rsid w:val="00F45CF8"/>
    <w:rsid w:val="00F45DB9"/>
    <w:rsid w:val="00F50C56"/>
    <w:rsid w:val="00F50E50"/>
    <w:rsid w:val="00F5139F"/>
    <w:rsid w:val="00F53109"/>
    <w:rsid w:val="00F54893"/>
    <w:rsid w:val="00F555E0"/>
    <w:rsid w:val="00F56F79"/>
    <w:rsid w:val="00F63E32"/>
    <w:rsid w:val="00F6499A"/>
    <w:rsid w:val="00F64F82"/>
    <w:rsid w:val="00F67AF5"/>
    <w:rsid w:val="00F713BE"/>
    <w:rsid w:val="00F7331E"/>
    <w:rsid w:val="00F73E1C"/>
    <w:rsid w:val="00F75A68"/>
    <w:rsid w:val="00F7774B"/>
    <w:rsid w:val="00F812B7"/>
    <w:rsid w:val="00F815CE"/>
    <w:rsid w:val="00F83FAF"/>
    <w:rsid w:val="00F84041"/>
    <w:rsid w:val="00F84614"/>
    <w:rsid w:val="00F87181"/>
    <w:rsid w:val="00F9245F"/>
    <w:rsid w:val="00F9286B"/>
    <w:rsid w:val="00F92D93"/>
    <w:rsid w:val="00F9524D"/>
    <w:rsid w:val="00F961F1"/>
    <w:rsid w:val="00F96D26"/>
    <w:rsid w:val="00FA0C5D"/>
    <w:rsid w:val="00FA1963"/>
    <w:rsid w:val="00FA30F9"/>
    <w:rsid w:val="00FA432B"/>
    <w:rsid w:val="00FA51BB"/>
    <w:rsid w:val="00FA7334"/>
    <w:rsid w:val="00FB09B5"/>
    <w:rsid w:val="00FB1323"/>
    <w:rsid w:val="00FB27D4"/>
    <w:rsid w:val="00FB2BD3"/>
    <w:rsid w:val="00FB4B5D"/>
    <w:rsid w:val="00FB6972"/>
    <w:rsid w:val="00FC1BF0"/>
    <w:rsid w:val="00FC1CC4"/>
    <w:rsid w:val="00FC2F46"/>
    <w:rsid w:val="00FC5203"/>
    <w:rsid w:val="00FC7935"/>
    <w:rsid w:val="00FD00DA"/>
    <w:rsid w:val="00FD2BA2"/>
    <w:rsid w:val="00FD477C"/>
    <w:rsid w:val="00FD496D"/>
    <w:rsid w:val="00FD6AB3"/>
    <w:rsid w:val="00FD6C06"/>
    <w:rsid w:val="00FD6D0D"/>
    <w:rsid w:val="00FD781D"/>
    <w:rsid w:val="00FE0B6F"/>
    <w:rsid w:val="00FE3F9A"/>
    <w:rsid w:val="00FF01EF"/>
    <w:rsid w:val="00FF0570"/>
    <w:rsid w:val="00FF1E31"/>
    <w:rsid w:val="00FF2456"/>
    <w:rsid w:val="00FF2FBC"/>
    <w:rsid w:val="00FF39B6"/>
    <w:rsid w:val="00FF6838"/>
    <w:rsid w:val="01ED26E3"/>
    <w:rsid w:val="0F7F00EE"/>
    <w:rsid w:val="13E941AE"/>
    <w:rsid w:val="17F366C5"/>
    <w:rsid w:val="1EFF1224"/>
    <w:rsid w:val="237F643E"/>
    <w:rsid w:val="26FD5A8E"/>
    <w:rsid w:val="2753E5E1"/>
    <w:rsid w:val="2B62147D"/>
    <w:rsid w:val="33FF3AF3"/>
    <w:rsid w:val="36DF82A9"/>
    <w:rsid w:val="37CFCE06"/>
    <w:rsid w:val="3AFF2963"/>
    <w:rsid w:val="3B1F9546"/>
    <w:rsid w:val="3B7FA6BA"/>
    <w:rsid w:val="3BFEF70F"/>
    <w:rsid w:val="3CCB1C94"/>
    <w:rsid w:val="3D77F8D4"/>
    <w:rsid w:val="3EBC4431"/>
    <w:rsid w:val="3EBD589B"/>
    <w:rsid w:val="3EFFBFF8"/>
    <w:rsid w:val="3FE2B843"/>
    <w:rsid w:val="3FF4D916"/>
    <w:rsid w:val="3FFF3A0D"/>
    <w:rsid w:val="40D6DFED"/>
    <w:rsid w:val="44FFA694"/>
    <w:rsid w:val="4EFA7CC3"/>
    <w:rsid w:val="53DED1E6"/>
    <w:rsid w:val="56FB3962"/>
    <w:rsid w:val="57DF92B6"/>
    <w:rsid w:val="57DFA9A8"/>
    <w:rsid w:val="5953352A"/>
    <w:rsid w:val="5BDF8E02"/>
    <w:rsid w:val="5C7F5E03"/>
    <w:rsid w:val="5FF67967"/>
    <w:rsid w:val="62FEB399"/>
    <w:rsid w:val="63D3BBCE"/>
    <w:rsid w:val="662E6C88"/>
    <w:rsid w:val="67FA5AA2"/>
    <w:rsid w:val="69F95017"/>
    <w:rsid w:val="69FA0EA0"/>
    <w:rsid w:val="6EC3495C"/>
    <w:rsid w:val="6EED2AF5"/>
    <w:rsid w:val="6EEE627E"/>
    <w:rsid w:val="6F4E27D4"/>
    <w:rsid w:val="6FC78FB3"/>
    <w:rsid w:val="6FDFEA26"/>
    <w:rsid w:val="6FEF762F"/>
    <w:rsid w:val="713471FC"/>
    <w:rsid w:val="72FE9856"/>
    <w:rsid w:val="745DF05D"/>
    <w:rsid w:val="747E12BC"/>
    <w:rsid w:val="74DF8F35"/>
    <w:rsid w:val="766B49C1"/>
    <w:rsid w:val="7736E345"/>
    <w:rsid w:val="778C33B4"/>
    <w:rsid w:val="77AF27BF"/>
    <w:rsid w:val="77AFFFDD"/>
    <w:rsid w:val="77DDAE2C"/>
    <w:rsid w:val="77FF0A25"/>
    <w:rsid w:val="78F76B28"/>
    <w:rsid w:val="7A2EC134"/>
    <w:rsid w:val="7CFF0450"/>
    <w:rsid w:val="7D3FC97C"/>
    <w:rsid w:val="7D4EC8E0"/>
    <w:rsid w:val="7DE2A383"/>
    <w:rsid w:val="7EBEA0A2"/>
    <w:rsid w:val="7EE61377"/>
    <w:rsid w:val="7EFD6556"/>
    <w:rsid w:val="7F359D49"/>
    <w:rsid w:val="7F3CD141"/>
    <w:rsid w:val="7F7724BA"/>
    <w:rsid w:val="7F8BC4B1"/>
    <w:rsid w:val="7FD64BEF"/>
    <w:rsid w:val="7FE7DAAF"/>
    <w:rsid w:val="7FED79AF"/>
    <w:rsid w:val="7FFEB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efaultImageDpi w14:val="32767"/>
  <w15:docId w15:val="{E94405E1-4D4B-E245-937A-BDD3824FC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4"/>
      <w:sz w:val="48"/>
      <w:szCs w:val="48"/>
      <w:vertAlign w:val="superscript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4"/>
      <w:sz w:val="40"/>
      <w:szCs w:val="40"/>
      <w:vertAlign w:val="superscript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4"/>
      <w:sz w:val="32"/>
      <w:szCs w:val="32"/>
      <w:vertAlign w:val="superscript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4"/>
      <w:sz w:val="28"/>
      <w:szCs w:val="28"/>
      <w:vertAlign w:val="superscript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4"/>
      <w:vertAlign w:val="superscript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4"/>
      <w:vertAlign w:val="superscript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4"/>
      <w:vertAlign w:val="superscript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4"/>
      <w:vertAlign w:val="superscript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4"/>
      <w:vertAlign w:val="superscrip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widowControl w:val="0"/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4"/>
      <w:sz w:val="28"/>
      <w:szCs w:val="28"/>
      <w:vertAlign w:val="superscript"/>
    </w:rPr>
  </w:style>
  <w:style w:type="paragraph" w:styleId="a5">
    <w:name w:val="Normal (Web)"/>
    <w:basedOn w:val="a"/>
    <w:uiPriority w:val="99"/>
    <w:unhideWhenUsed/>
    <w:pPr>
      <w:spacing w:beforeAutospacing="1" w:afterAutospacing="1"/>
    </w:pPr>
    <w:rPr>
      <w:rFonts w:cs="Times New Roman"/>
    </w:rPr>
  </w:style>
  <w:style w:type="paragraph" w:styleId="a6">
    <w:name w:val="Title"/>
    <w:basedOn w:val="a"/>
    <w:next w:val="a"/>
    <w:link w:val="a7"/>
    <w:uiPriority w:val="10"/>
    <w:qFormat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vertAlign w:val="superscript"/>
    </w:rPr>
  </w:style>
  <w:style w:type="character" w:styleId="a8">
    <w:name w:val="Strong"/>
    <w:basedOn w:val="a0"/>
    <w:uiPriority w:val="22"/>
    <w:qFormat/>
    <w:rPr>
      <w:b/>
    </w:rPr>
  </w:style>
  <w:style w:type="character" w:styleId="a9">
    <w:name w:val="Emphasis"/>
    <w:basedOn w:val="a0"/>
    <w:uiPriority w:val="20"/>
    <w:qFormat/>
    <w:rPr>
      <w:i/>
      <w:iCs/>
    </w:rPr>
  </w:style>
  <w:style w:type="character" w:styleId="aa">
    <w:name w:val="Hyperlink"/>
    <w:basedOn w:val="a0"/>
    <w:uiPriority w:val="99"/>
    <w:unhideWhenUsed/>
    <w:qFormat/>
    <w:rPr>
      <w:color w:val="467886" w:themeColor="hyperlink"/>
      <w:u w:val="single"/>
    </w:rPr>
  </w:style>
  <w:style w:type="character" w:customStyle="1" w:styleId="21">
    <w:name w:val="样式2"/>
    <w:basedOn w:val="a0"/>
    <w:uiPriority w:val="1"/>
    <w:qFormat/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asciiTheme="minorHAnsi" w:eastAsiaTheme="minorEastAsia" w:hAnsiTheme="minorHAnsi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a7">
    <w:name w:val="标题 字符"/>
    <w:basedOn w:val="a0"/>
    <w:link w:val="a6"/>
    <w:uiPriority w:val="10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Quote"/>
    <w:basedOn w:val="a"/>
    <w:next w:val="a"/>
    <w:link w:val="ac"/>
    <w:uiPriority w:val="29"/>
    <w:qFormat/>
    <w:pPr>
      <w:widowControl w:val="0"/>
      <w:spacing w:before="160" w:after="160"/>
      <w:jc w:val="center"/>
    </w:pPr>
    <w:rPr>
      <w:rFonts w:ascii="Songti SC" w:eastAsia="Songti SC" w:hAnsi="Times" w:cs="Songti SC"/>
      <w:i/>
      <w:iCs/>
      <w:color w:val="404040" w:themeColor="text1" w:themeTint="BF"/>
      <w:kern w:val="24"/>
      <w:vertAlign w:val="superscript"/>
    </w:rPr>
  </w:style>
  <w:style w:type="character" w:customStyle="1" w:styleId="ac">
    <w:name w:val="引用 字符"/>
    <w:basedOn w:val="a0"/>
    <w:link w:val="ab"/>
    <w:uiPriority w:val="29"/>
    <w:rPr>
      <w:i/>
      <w:iCs/>
      <w:color w:val="404040" w:themeColor="text1" w:themeTint="BF"/>
    </w:rPr>
  </w:style>
  <w:style w:type="paragraph" w:styleId="ad">
    <w:name w:val="List Paragraph"/>
    <w:basedOn w:val="a"/>
    <w:uiPriority w:val="34"/>
    <w:qFormat/>
    <w:pPr>
      <w:widowControl w:val="0"/>
      <w:ind w:left="720"/>
      <w:contextualSpacing/>
      <w:jc w:val="both"/>
    </w:pPr>
    <w:rPr>
      <w:rFonts w:ascii="Songti SC" w:eastAsia="Songti SC" w:hAnsi="Times" w:cs="Songti SC"/>
      <w:color w:val="000000"/>
      <w:kern w:val="24"/>
      <w:vertAlign w:val="superscript"/>
    </w:r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e">
    <w:name w:val="Intense Quote"/>
    <w:basedOn w:val="a"/>
    <w:next w:val="a"/>
    <w:link w:val="af"/>
    <w:uiPriority w:val="30"/>
    <w:qFormat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Songti SC" w:eastAsia="Songti SC" w:hAnsi="Times" w:cs="Songti SC"/>
      <w:i/>
      <w:iCs/>
      <w:color w:val="0F4761" w:themeColor="accent1" w:themeShade="BF"/>
      <w:kern w:val="24"/>
      <w:vertAlign w:val="superscript"/>
    </w:rPr>
  </w:style>
  <w:style w:type="character" w:customStyle="1" w:styleId="af">
    <w:name w:val="明显引用 字符"/>
    <w:basedOn w:val="a0"/>
    <w:link w:val="ae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</w:style>
  <w:style w:type="character" w:customStyle="1" w:styleId="EndNoteBibliographyTitle0">
    <w:name w:val="EndNote Bibliography Title 字符"/>
    <w:basedOn w:val="a0"/>
    <w:link w:val="EndNoteBibliographyTitle"/>
    <w:rPr>
      <w:rFonts w:ascii="宋体" w:eastAsia="宋体" w:hAnsi="宋体" w:cs="宋体"/>
      <w:sz w:val="24"/>
      <w:szCs w:val="24"/>
    </w:rPr>
  </w:style>
  <w:style w:type="paragraph" w:customStyle="1" w:styleId="EndNoteBibliography">
    <w:name w:val="EndNote Bibliography"/>
    <w:basedOn w:val="a"/>
    <w:link w:val="EndNoteBibliography0"/>
  </w:style>
  <w:style w:type="character" w:customStyle="1" w:styleId="EndNoteBibliography0">
    <w:name w:val="EndNote Bibliography 字符"/>
    <w:basedOn w:val="a0"/>
    <w:link w:val="EndNoteBibliography"/>
    <w:rPr>
      <w:rFonts w:ascii="宋体" w:eastAsia="宋体" w:hAnsi="宋体" w:cs="宋体"/>
      <w:sz w:val="24"/>
      <w:szCs w:val="24"/>
    </w:rPr>
  </w:style>
  <w:style w:type="character" w:customStyle="1" w:styleId="13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22">
    <w:name w:val="未处理的提及2"/>
    <w:basedOn w:val="a0"/>
    <w:uiPriority w:val="99"/>
    <w:semiHidden/>
    <w:unhideWhenUsed/>
    <w:rPr>
      <w:color w:val="605E5C"/>
      <w:shd w:val="clear" w:color="auto" w:fill="E1DFDD"/>
    </w:rPr>
  </w:style>
  <w:style w:type="paragraph" w:styleId="af0">
    <w:name w:val="footer"/>
    <w:basedOn w:val="a"/>
    <w:link w:val="af1"/>
    <w:uiPriority w:val="99"/>
    <w:unhideWhenUsed/>
    <w:rsid w:val="009B007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B007B"/>
    <w:rPr>
      <w:rFonts w:ascii="宋体" w:eastAsia="宋体" w:hAnsi="宋体" w:cs="宋体"/>
      <w:sz w:val="18"/>
      <w:szCs w:val="18"/>
    </w:rPr>
  </w:style>
  <w:style w:type="character" w:styleId="af2">
    <w:name w:val="page number"/>
    <w:basedOn w:val="a0"/>
    <w:uiPriority w:val="99"/>
    <w:semiHidden/>
    <w:unhideWhenUsed/>
    <w:rsid w:val="009B007B"/>
  </w:style>
  <w:style w:type="character" w:styleId="af3">
    <w:name w:val="Unresolved Mention"/>
    <w:basedOn w:val="a0"/>
    <w:uiPriority w:val="99"/>
    <w:semiHidden/>
    <w:unhideWhenUsed/>
    <w:rsid w:val="009B007B"/>
    <w:rPr>
      <w:color w:val="605E5C"/>
      <w:shd w:val="clear" w:color="auto" w:fill="E1DFDD"/>
    </w:rPr>
  </w:style>
  <w:style w:type="character" w:customStyle="1" w:styleId="font21">
    <w:name w:val="font21"/>
    <w:basedOn w:val="a0"/>
    <w:rsid w:val="00F03DD1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41">
    <w:name w:val="font41"/>
    <w:basedOn w:val="a0"/>
    <w:rsid w:val="00F03DD1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01">
    <w:name w:val="font01"/>
    <w:basedOn w:val="a0"/>
    <w:rsid w:val="00F03DD1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1">
    <w:name w:val="font11"/>
    <w:basedOn w:val="a0"/>
    <w:rsid w:val="00DE17BE"/>
    <w:rPr>
      <w:rFonts w:ascii="宋体" w:eastAsia="宋体" w:hAnsi="宋体" w:hint="eastAsia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31">
    <w:name w:val="font31"/>
    <w:basedOn w:val="a0"/>
    <w:rsid w:val="00024F2B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07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1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5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12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5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8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2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7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4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1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4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9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3C2AC32-3C09-6546-A707-F339228245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21</Words>
  <Characters>4114</Characters>
  <Application>Microsoft Office Word</Application>
  <DocSecurity>0</DocSecurity>
  <Lines>34</Lines>
  <Paragraphs>9</Paragraphs>
  <ScaleCrop>false</ScaleCrop>
  <Company/>
  <LinksUpToDate>false</LinksUpToDate>
  <CharactersWithSpaces>4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JW Chen</cp:lastModifiedBy>
  <cp:revision>4</cp:revision>
  <dcterms:created xsi:type="dcterms:W3CDTF">2026-07-08T03:57:00Z</dcterms:created>
  <dcterms:modified xsi:type="dcterms:W3CDTF">2026-07-09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1FBB253DABC34C82083E5E67FC6093CE_42</vt:lpwstr>
  </property>
</Properties>
</file>